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026A23" w14:textId="77777777" w:rsidR="00615AA3" w:rsidRPr="00D6151F" w:rsidRDefault="00615AA3" w:rsidP="00615AA3">
      <w:pPr>
        <w:pStyle w:val="NoSpacing"/>
        <w:spacing w:line="360" w:lineRule="auto"/>
        <w:rPr>
          <w:b/>
          <w:bCs/>
        </w:rPr>
      </w:pPr>
    </w:p>
    <w:p w14:paraId="1CAEA918" w14:textId="77777777" w:rsidR="00615AA3" w:rsidRPr="00D6151F" w:rsidRDefault="00615AA3" w:rsidP="00615AA3">
      <w:pPr>
        <w:pStyle w:val="NoSpacing"/>
        <w:spacing w:line="360" w:lineRule="auto"/>
        <w:rPr>
          <w:b/>
          <w:bCs/>
        </w:rPr>
      </w:pPr>
      <w:r w:rsidRPr="00D6151F">
        <w:rPr>
          <w:b/>
          <w:bCs/>
        </w:rPr>
        <w:t>Supplementary</w:t>
      </w:r>
      <w:r w:rsidRPr="00D6151F">
        <w:t xml:space="preserve"> </w:t>
      </w:r>
      <w:r w:rsidRPr="00D6151F">
        <w:rPr>
          <w:b/>
          <w:bCs/>
        </w:rPr>
        <w:t xml:space="preserve">Table 1. Mixed-effect model for </w:t>
      </w:r>
      <w:proofErr w:type="spellStart"/>
      <w:r w:rsidRPr="00D6151F">
        <w:rPr>
          <w:b/>
          <w:bCs/>
        </w:rPr>
        <w:t>vel</w:t>
      </w:r>
      <w:r w:rsidRPr="00D6151F">
        <w:rPr>
          <w:b/>
          <w:bCs/>
          <w:vertAlign w:val="subscript"/>
        </w:rPr>
        <w:t>max</w:t>
      </w:r>
      <w:proofErr w:type="spellEnd"/>
      <w:r w:rsidRPr="00D6151F">
        <w:rPr>
          <w:b/>
          <w:bCs/>
        </w:rPr>
        <w:t xml:space="preserve"> for </w:t>
      </w:r>
      <w:r w:rsidRPr="00D6151F">
        <w:rPr>
          <w:b/>
          <w:bCs/>
          <w:i/>
          <w:iCs/>
        </w:rPr>
        <w:t>Day1</w:t>
      </w:r>
    </w:p>
    <w:p w14:paraId="7399B22A" w14:textId="77777777" w:rsidR="00615AA3" w:rsidRPr="00D6151F" w:rsidRDefault="00615AA3" w:rsidP="00615AA3">
      <w:pPr>
        <w:pStyle w:val="NoSpacing"/>
        <w:pBdr>
          <w:top w:val="single" w:sz="4" w:space="1" w:color="auto"/>
          <w:bottom w:val="single" w:sz="4" w:space="1" w:color="auto"/>
        </w:pBdr>
        <w:spacing w:line="360" w:lineRule="auto"/>
      </w:pPr>
      <w:r w:rsidRPr="00D6151F">
        <w:t xml:space="preserve">Model: </w:t>
      </w:r>
      <w:proofErr w:type="spellStart"/>
      <w:r w:rsidRPr="00D6151F">
        <w:t>vel</w:t>
      </w:r>
      <w:r w:rsidRPr="00D6151F">
        <w:rPr>
          <w:vertAlign w:val="subscript"/>
        </w:rPr>
        <w:t>peak</w:t>
      </w:r>
      <w:proofErr w:type="spellEnd"/>
      <w:r w:rsidRPr="00D6151F">
        <w:t xml:space="preserve"> ~ Trial * Drug * Reward * WM + (Trial Number | Participant)</w:t>
      </w:r>
    </w:p>
    <w:p w14:paraId="6A54FB27" w14:textId="77777777" w:rsidR="00615AA3" w:rsidRPr="00D6151F" w:rsidRDefault="00615AA3" w:rsidP="00615AA3">
      <w:pPr>
        <w:pStyle w:val="NoSpacing"/>
        <w:pBdr>
          <w:top w:val="single" w:sz="4" w:space="1" w:color="auto"/>
          <w:bottom w:val="single" w:sz="4" w:space="1" w:color="auto"/>
        </w:pBdr>
        <w:spacing w:line="360" w:lineRule="auto"/>
      </w:pPr>
      <w:r w:rsidRPr="00D6151F">
        <w:t>AIC: 87099</w:t>
      </w:r>
      <w:r w:rsidRPr="00D6151F">
        <w:tab/>
        <w:t>BIC: 87253</w:t>
      </w:r>
      <w:r w:rsidRPr="00D6151F">
        <w:tab/>
        <w:t>Log-likelihood: -43529</w:t>
      </w:r>
      <w:r w:rsidRPr="00D6151F">
        <w:tab/>
        <w:t>Deviance: 87064</w:t>
      </w:r>
    </w:p>
    <w:tbl>
      <w:tblPr>
        <w:tblW w:w="9010" w:type="dxa"/>
        <w:tblInd w:w="108" w:type="dxa"/>
        <w:tblLook w:val="04A0" w:firstRow="1" w:lastRow="0" w:firstColumn="1" w:lastColumn="0" w:noHBand="0" w:noVBand="1"/>
      </w:tblPr>
      <w:tblGrid>
        <w:gridCol w:w="3331"/>
        <w:gridCol w:w="1192"/>
        <w:gridCol w:w="1120"/>
        <w:gridCol w:w="1123"/>
        <w:gridCol w:w="1123"/>
        <w:gridCol w:w="1121"/>
      </w:tblGrid>
      <w:tr w:rsidR="00615AA3" w:rsidRPr="00D6151F" w14:paraId="2F63D066" w14:textId="77777777" w:rsidTr="00DC26DB">
        <w:trPr>
          <w:trHeight w:val="301"/>
        </w:trPr>
        <w:tc>
          <w:tcPr>
            <w:tcW w:w="33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33F7C9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  <w:b/>
                <w:bCs/>
              </w:rPr>
            </w:pPr>
            <w:r w:rsidRPr="00D6151F">
              <w:rPr>
                <w:rFonts w:eastAsia="Times New Roman"/>
                <w:b/>
                <w:bCs/>
              </w:rPr>
              <w:t>Variable</w:t>
            </w:r>
          </w:p>
        </w:tc>
        <w:tc>
          <w:tcPr>
            <w:tcW w:w="11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B5B416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D6151F">
              <w:rPr>
                <w:rFonts w:eastAsia="Times New Roman"/>
                <w:b/>
                <w:bCs/>
              </w:rPr>
              <w:t>Estimate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CA7036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D6151F">
              <w:rPr>
                <w:rFonts w:eastAsia="Times New Roman"/>
                <w:b/>
                <w:bCs/>
              </w:rPr>
              <w:t>SE</w:t>
            </w:r>
          </w:p>
        </w:tc>
        <w:tc>
          <w:tcPr>
            <w:tcW w:w="11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3F6E49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proofErr w:type="spellStart"/>
            <w:r w:rsidRPr="00D6151F">
              <w:rPr>
                <w:rFonts w:eastAsia="Times New Roman"/>
                <w:b/>
                <w:bCs/>
              </w:rPr>
              <w:t>df</w:t>
            </w:r>
            <w:proofErr w:type="spellEnd"/>
          </w:p>
        </w:tc>
        <w:tc>
          <w:tcPr>
            <w:tcW w:w="11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768F82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D6151F">
              <w:rPr>
                <w:rFonts w:eastAsia="Times New Roman"/>
                <w:b/>
                <w:bCs/>
              </w:rPr>
              <w:t>t</w:t>
            </w:r>
          </w:p>
        </w:tc>
        <w:tc>
          <w:tcPr>
            <w:tcW w:w="11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6C2F69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D6151F">
              <w:rPr>
                <w:rFonts w:eastAsia="Times New Roman"/>
                <w:b/>
                <w:bCs/>
              </w:rPr>
              <w:t>p</w:t>
            </w:r>
          </w:p>
        </w:tc>
      </w:tr>
      <w:tr w:rsidR="00615AA3" w:rsidRPr="00D6151F" w14:paraId="6A19AF90" w14:textId="77777777" w:rsidTr="00DC26DB">
        <w:trPr>
          <w:trHeight w:val="289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E9945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Intercep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AB918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27.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B9D11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63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F57CBA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EC69D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43.6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61CC0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&lt; .001</w:t>
            </w:r>
          </w:p>
        </w:tc>
      </w:tr>
      <w:tr w:rsidR="00615AA3" w:rsidRPr="00D6151F" w14:paraId="5F68001F" w14:textId="77777777" w:rsidTr="00DC26DB">
        <w:trPr>
          <w:trHeight w:val="289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121E4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 xml:space="preserve">WM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E2E52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-0.8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401CB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63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581EA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5DE8C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-1.34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79A52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181</w:t>
            </w:r>
          </w:p>
        </w:tc>
      </w:tr>
      <w:tr w:rsidR="00615AA3" w:rsidRPr="00D6151F" w14:paraId="3F13C5AF" w14:textId="77777777" w:rsidTr="00DC26DB">
        <w:trPr>
          <w:trHeight w:val="289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99847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Trial Number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3AEAA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1.1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0858D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35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04B3E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334E9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3.16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188A4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  <w:b/>
                <w:bCs/>
              </w:rPr>
            </w:pPr>
            <w:r w:rsidRPr="00D6151F">
              <w:rPr>
                <w:rFonts w:eastAsia="Times New Roman"/>
                <w:b/>
                <w:bCs/>
              </w:rPr>
              <w:t>0.002</w:t>
            </w:r>
          </w:p>
        </w:tc>
      </w:tr>
      <w:tr w:rsidR="00615AA3" w:rsidRPr="00D6151F" w14:paraId="71B1B1B3" w14:textId="77777777" w:rsidTr="00DC26DB">
        <w:trPr>
          <w:trHeight w:val="289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396B3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 xml:space="preserve">Reward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93FD8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4.0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3342F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63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5CC70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0A49B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6.35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77F77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  <w:b/>
                <w:bCs/>
              </w:rPr>
            </w:pPr>
            <w:r w:rsidRPr="00D6151F">
              <w:rPr>
                <w:rFonts w:eastAsia="Times New Roman"/>
                <w:b/>
                <w:bCs/>
              </w:rPr>
              <w:t>&lt; .001</w:t>
            </w:r>
          </w:p>
        </w:tc>
      </w:tr>
      <w:tr w:rsidR="00615AA3" w:rsidRPr="00D6151F" w14:paraId="5EB2ADEA" w14:textId="77777777" w:rsidTr="00DC26DB">
        <w:trPr>
          <w:trHeight w:val="289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B0614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 xml:space="preserve">Drug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51663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5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8CE19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63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771C5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4607D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93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69805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353</w:t>
            </w:r>
          </w:p>
        </w:tc>
      </w:tr>
      <w:tr w:rsidR="00615AA3" w:rsidRPr="00D6151F" w14:paraId="1EABBDF6" w14:textId="77777777" w:rsidTr="00DC26DB">
        <w:trPr>
          <w:trHeight w:val="289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6C965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WM * Trial Number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8E3EE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6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D2329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35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AC5EB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7A31D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1.74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941BD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85</w:t>
            </w:r>
          </w:p>
        </w:tc>
      </w:tr>
      <w:tr w:rsidR="00615AA3" w:rsidRPr="00D6151F" w14:paraId="79C82EBF" w14:textId="77777777" w:rsidTr="00DC26DB">
        <w:trPr>
          <w:trHeight w:val="289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35917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 xml:space="preserve">WM * Reward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D8F36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-0.6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BEBE0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63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4C160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B40E9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-0.94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61DF5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346</w:t>
            </w:r>
          </w:p>
        </w:tc>
      </w:tr>
      <w:tr w:rsidR="00615AA3" w:rsidRPr="00D6151F" w14:paraId="31CFAC94" w14:textId="77777777" w:rsidTr="00DC26DB">
        <w:trPr>
          <w:trHeight w:val="289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64110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 xml:space="preserve">Trial Number * Reward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AB709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-0.1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CC544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35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871E2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5BD12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-0.46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350CD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645</w:t>
            </w:r>
          </w:p>
        </w:tc>
      </w:tr>
      <w:tr w:rsidR="00615AA3" w:rsidRPr="00D6151F" w14:paraId="2672B86F" w14:textId="77777777" w:rsidTr="00DC26DB">
        <w:trPr>
          <w:trHeight w:val="289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C7705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 xml:space="preserve">WM * Drug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EB8B4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-0.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0D2F1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63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394390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1C740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-0.51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5B738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607</w:t>
            </w:r>
          </w:p>
        </w:tc>
      </w:tr>
      <w:tr w:rsidR="00615AA3" w:rsidRPr="00D6151F" w14:paraId="0D412854" w14:textId="77777777" w:rsidTr="00DC26DB">
        <w:trPr>
          <w:trHeight w:val="289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A530B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 xml:space="preserve">Trial Number * Drug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082DE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-0.7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96F7D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35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6FD88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90C45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-1.99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87FF1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  <w:b/>
                <w:bCs/>
              </w:rPr>
            </w:pPr>
            <w:r w:rsidRPr="00D6151F">
              <w:rPr>
                <w:rFonts w:eastAsia="Times New Roman"/>
                <w:b/>
                <w:bCs/>
              </w:rPr>
              <w:t>0.049</w:t>
            </w:r>
          </w:p>
        </w:tc>
      </w:tr>
      <w:tr w:rsidR="00615AA3" w:rsidRPr="00D6151F" w14:paraId="46CFD74E" w14:textId="77777777" w:rsidTr="00DC26DB">
        <w:trPr>
          <w:trHeight w:val="289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4E7F3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 xml:space="preserve">Reward * Drug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3090E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1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F2544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63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590F9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7702E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27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778BE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786</w:t>
            </w:r>
          </w:p>
        </w:tc>
      </w:tr>
      <w:tr w:rsidR="00615AA3" w:rsidRPr="00D6151F" w14:paraId="1EFD579B" w14:textId="77777777" w:rsidTr="00DC26DB">
        <w:trPr>
          <w:trHeight w:val="289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3B3B6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 xml:space="preserve">WM * Trial Number * Reward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227EF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1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2B4FF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35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664D1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67906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55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D9F84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577</w:t>
            </w:r>
          </w:p>
        </w:tc>
      </w:tr>
      <w:tr w:rsidR="00615AA3" w:rsidRPr="00D6151F" w14:paraId="6B2E0BF5" w14:textId="77777777" w:rsidTr="00DC26DB">
        <w:trPr>
          <w:trHeight w:val="289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6A82D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 xml:space="preserve">WM * Trial Number * Drug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EC282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-0.6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8A7F4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35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0145B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9C34B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-1.90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60517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6</w:t>
            </w:r>
          </w:p>
        </w:tc>
      </w:tr>
      <w:tr w:rsidR="00615AA3" w:rsidRPr="00D6151F" w14:paraId="0AA5A446" w14:textId="77777777" w:rsidTr="00DC26DB">
        <w:trPr>
          <w:trHeight w:val="289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DB694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 xml:space="preserve">WM * Reward * Drug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24048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7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8CEF0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63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7C3A7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997CF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1.17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1DE9B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245</w:t>
            </w:r>
          </w:p>
        </w:tc>
      </w:tr>
      <w:tr w:rsidR="00615AA3" w:rsidRPr="00D6151F" w14:paraId="575F58DE" w14:textId="77777777" w:rsidTr="00DC26DB">
        <w:trPr>
          <w:trHeight w:val="289"/>
        </w:trPr>
        <w:tc>
          <w:tcPr>
            <w:tcW w:w="33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9BBB3E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 xml:space="preserve">Trial Number * Reward * Drug 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6AFAA2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-0.71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1E1322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351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7D0E9F9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ACE195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-2.02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56C8B9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  <w:b/>
                <w:bCs/>
              </w:rPr>
            </w:pPr>
            <w:r w:rsidRPr="00D6151F">
              <w:rPr>
                <w:rFonts w:eastAsia="Times New Roman"/>
                <w:b/>
                <w:bCs/>
              </w:rPr>
              <w:t>0.047</w:t>
            </w:r>
          </w:p>
        </w:tc>
      </w:tr>
      <w:tr w:rsidR="00615AA3" w:rsidRPr="00D6151F" w14:paraId="0AB8A139" w14:textId="77777777" w:rsidTr="00DC26DB">
        <w:trPr>
          <w:trHeight w:val="289"/>
        </w:trPr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E119A2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 xml:space="preserve">WM * Trial Number * Reward * Drug 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A145A6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-0.68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F9DD6D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35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B07CA3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AA2B1D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-1.94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44F6B0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55</w:t>
            </w:r>
          </w:p>
        </w:tc>
      </w:tr>
    </w:tbl>
    <w:p w14:paraId="680DAEAB" w14:textId="77777777" w:rsidR="00615AA3" w:rsidRPr="00D6151F" w:rsidRDefault="00615AA3" w:rsidP="00615AA3">
      <w:pPr>
        <w:pStyle w:val="NoSpacing"/>
        <w:spacing w:line="360" w:lineRule="auto"/>
        <w:rPr>
          <w:b/>
          <w:bCs/>
        </w:rPr>
      </w:pPr>
    </w:p>
    <w:p w14:paraId="6FF2C157" w14:textId="77777777" w:rsidR="00615AA3" w:rsidRPr="00D6151F" w:rsidRDefault="00615AA3" w:rsidP="00615AA3">
      <w:pPr>
        <w:pStyle w:val="NoSpacing"/>
        <w:spacing w:line="360" w:lineRule="auto"/>
        <w:rPr>
          <w:b/>
          <w:bCs/>
        </w:rPr>
      </w:pPr>
    </w:p>
    <w:p w14:paraId="4EF02409" w14:textId="77777777" w:rsidR="00615AA3" w:rsidRPr="00D6151F" w:rsidRDefault="00615AA3" w:rsidP="00615AA3">
      <w:pPr>
        <w:pStyle w:val="NoSpacing"/>
        <w:spacing w:line="360" w:lineRule="auto"/>
        <w:rPr>
          <w:b/>
          <w:bCs/>
        </w:rPr>
      </w:pPr>
      <w:r w:rsidRPr="00D6151F">
        <w:rPr>
          <w:b/>
          <w:bCs/>
        </w:rPr>
        <w:t>Supplementary</w:t>
      </w:r>
      <w:r w:rsidRPr="00D6151F">
        <w:t xml:space="preserve"> </w:t>
      </w:r>
      <w:r w:rsidRPr="00D6151F">
        <w:rPr>
          <w:b/>
          <w:bCs/>
        </w:rPr>
        <w:t xml:space="preserve">Table 2. Mixed-effect model for </w:t>
      </w:r>
      <w:proofErr w:type="spellStart"/>
      <w:r w:rsidRPr="00D6151F">
        <w:rPr>
          <w:b/>
          <w:bCs/>
        </w:rPr>
        <w:t>vel</w:t>
      </w:r>
      <w:r w:rsidRPr="00D6151F">
        <w:rPr>
          <w:b/>
          <w:bCs/>
          <w:vertAlign w:val="subscript"/>
        </w:rPr>
        <w:t>max</w:t>
      </w:r>
      <w:proofErr w:type="spellEnd"/>
      <w:r w:rsidRPr="00D6151F">
        <w:rPr>
          <w:b/>
          <w:bCs/>
        </w:rPr>
        <w:t xml:space="preserve"> for </w:t>
      </w:r>
      <w:r w:rsidRPr="00D6151F">
        <w:rPr>
          <w:b/>
          <w:bCs/>
          <w:i/>
          <w:iCs/>
        </w:rPr>
        <w:t>Day2</w:t>
      </w:r>
    </w:p>
    <w:p w14:paraId="6DA349CE" w14:textId="77777777" w:rsidR="00615AA3" w:rsidRPr="00D6151F" w:rsidRDefault="00615AA3" w:rsidP="00615AA3">
      <w:pPr>
        <w:pStyle w:val="NoSpacing"/>
        <w:pBdr>
          <w:top w:val="single" w:sz="4" w:space="1" w:color="auto"/>
          <w:bottom w:val="single" w:sz="4" w:space="1" w:color="auto"/>
        </w:pBdr>
        <w:spacing w:line="360" w:lineRule="auto"/>
      </w:pPr>
      <w:r w:rsidRPr="00D6151F">
        <w:t xml:space="preserve">Model: </w:t>
      </w:r>
      <w:proofErr w:type="spellStart"/>
      <w:r w:rsidRPr="00D6151F">
        <w:t>vel</w:t>
      </w:r>
      <w:r w:rsidRPr="00D6151F">
        <w:rPr>
          <w:vertAlign w:val="subscript"/>
        </w:rPr>
        <w:t>peak</w:t>
      </w:r>
      <w:proofErr w:type="spellEnd"/>
      <w:r w:rsidRPr="00D6151F">
        <w:t xml:space="preserve"> ~ Trial Number * Drug * Reward * WM + (Trial Number | Participant)</w:t>
      </w:r>
    </w:p>
    <w:p w14:paraId="2C534A31" w14:textId="77777777" w:rsidR="00615AA3" w:rsidRPr="00D6151F" w:rsidRDefault="00615AA3" w:rsidP="00615AA3">
      <w:pPr>
        <w:pStyle w:val="NoSpacing"/>
        <w:pBdr>
          <w:top w:val="single" w:sz="4" w:space="1" w:color="auto"/>
          <w:bottom w:val="single" w:sz="4" w:space="1" w:color="auto"/>
        </w:pBdr>
        <w:spacing w:line="360" w:lineRule="auto"/>
      </w:pPr>
      <w:r w:rsidRPr="00D6151F">
        <w:t>AIC: 88154</w:t>
      </w:r>
      <w:r w:rsidRPr="00D6151F">
        <w:tab/>
        <w:t>BIC: 88154</w:t>
      </w:r>
      <w:r w:rsidRPr="00D6151F">
        <w:tab/>
        <w:t>Log-likelihood: -44057</w:t>
      </w:r>
      <w:r w:rsidRPr="00D6151F">
        <w:tab/>
        <w:t>Deviance: 88118</w:t>
      </w:r>
      <w:r w:rsidRPr="00D6151F">
        <w:fldChar w:fldCharType="begin"/>
      </w:r>
      <w:r w:rsidRPr="00D6151F">
        <w:instrText xml:space="preserve"> LINK Excel.Sheet.12 "C:\\Users\\Sebas\\Desktop\\Data\\Halo_End\\Decision Making PTB\\VWM_Median_Split.xlsx" "Sheet3!R1C1:R18C6" \a \f 4 \h  \* MERGEFORMAT </w:instrText>
      </w:r>
      <w:r w:rsidRPr="00D6151F">
        <w:fldChar w:fldCharType="separate"/>
      </w:r>
    </w:p>
    <w:tbl>
      <w:tblPr>
        <w:tblW w:w="9019" w:type="dxa"/>
        <w:tblInd w:w="108" w:type="dxa"/>
        <w:tblLook w:val="04A0" w:firstRow="1" w:lastRow="0" w:firstColumn="1" w:lastColumn="0" w:noHBand="0" w:noVBand="1"/>
      </w:tblPr>
      <w:tblGrid>
        <w:gridCol w:w="3359"/>
        <w:gridCol w:w="1184"/>
        <w:gridCol w:w="1119"/>
        <w:gridCol w:w="1119"/>
        <w:gridCol w:w="1119"/>
        <w:gridCol w:w="1119"/>
      </w:tblGrid>
      <w:tr w:rsidR="00615AA3" w:rsidRPr="00D6151F" w14:paraId="28FC3E45" w14:textId="77777777" w:rsidTr="00DC26DB">
        <w:trPr>
          <w:trHeight w:val="306"/>
        </w:trPr>
        <w:tc>
          <w:tcPr>
            <w:tcW w:w="33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51F213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  <w:b/>
                <w:bCs/>
              </w:rPr>
            </w:pPr>
            <w:r w:rsidRPr="00D6151F">
              <w:rPr>
                <w:rFonts w:eastAsia="Times New Roman"/>
                <w:b/>
                <w:bCs/>
              </w:rPr>
              <w:t>Variable</w:t>
            </w:r>
          </w:p>
        </w:tc>
        <w:tc>
          <w:tcPr>
            <w:tcW w:w="11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C0862F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D6151F">
              <w:rPr>
                <w:rFonts w:eastAsia="Times New Roman"/>
                <w:b/>
                <w:bCs/>
              </w:rPr>
              <w:t>Estimate</w:t>
            </w:r>
          </w:p>
        </w:tc>
        <w:tc>
          <w:tcPr>
            <w:tcW w:w="1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E8BDA0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D6151F">
              <w:rPr>
                <w:rFonts w:eastAsia="Times New Roman"/>
                <w:b/>
                <w:bCs/>
              </w:rPr>
              <w:t>SE</w:t>
            </w:r>
          </w:p>
        </w:tc>
        <w:tc>
          <w:tcPr>
            <w:tcW w:w="1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BF6309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proofErr w:type="spellStart"/>
            <w:r w:rsidRPr="00D6151F">
              <w:rPr>
                <w:rFonts w:eastAsia="Times New Roman"/>
                <w:b/>
                <w:bCs/>
              </w:rPr>
              <w:t>df</w:t>
            </w:r>
            <w:proofErr w:type="spellEnd"/>
          </w:p>
        </w:tc>
        <w:tc>
          <w:tcPr>
            <w:tcW w:w="1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474E27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D6151F">
              <w:rPr>
                <w:rFonts w:eastAsia="Times New Roman"/>
                <w:b/>
                <w:bCs/>
              </w:rPr>
              <w:t>t</w:t>
            </w:r>
          </w:p>
        </w:tc>
        <w:tc>
          <w:tcPr>
            <w:tcW w:w="1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8DE7A3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D6151F">
              <w:rPr>
                <w:rFonts w:eastAsia="Times New Roman"/>
                <w:b/>
                <w:bCs/>
              </w:rPr>
              <w:t>p</w:t>
            </w:r>
          </w:p>
        </w:tc>
      </w:tr>
      <w:tr w:rsidR="00615AA3" w:rsidRPr="00D6151F" w14:paraId="1A0DB506" w14:textId="77777777" w:rsidTr="00DC26DB">
        <w:trPr>
          <w:trHeight w:val="294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D9FAD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Intercept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39C0C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31.80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636ED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70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5EF46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92DB7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45.08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BA4CB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  <w:b/>
                <w:bCs/>
              </w:rPr>
            </w:pPr>
            <w:r w:rsidRPr="00D6151F">
              <w:rPr>
                <w:rFonts w:eastAsia="Times New Roman"/>
                <w:b/>
                <w:bCs/>
              </w:rPr>
              <w:t>&lt; .001</w:t>
            </w:r>
          </w:p>
        </w:tc>
      </w:tr>
      <w:tr w:rsidR="00615AA3" w:rsidRPr="00D6151F" w14:paraId="7E56AE3C" w14:textId="77777777" w:rsidTr="00DC26DB">
        <w:trPr>
          <w:trHeight w:val="294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66047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 xml:space="preserve">WM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84702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-0.45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8C895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70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3C016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D0288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-0.6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6DC84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518</w:t>
            </w:r>
          </w:p>
        </w:tc>
      </w:tr>
      <w:tr w:rsidR="00615AA3" w:rsidRPr="00D6151F" w14:paraId="133532AC" w14:textId="77777777" w:rsidTr="00DC26DB">
        <w:trPr>
          <w:trHeight w:val="294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71E6B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Trial Numbe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6DAFE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1.01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C203B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28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D6F18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BC8A1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3.53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CAB51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  <w:b/>
                <w:bCs/>
              </w:rPr>
            </w:pPr>
            <w:r w:rsidRPr="00D6151F">
              <w:rPr>
                <w:rFonts w:eastAsia="Times New Roman"/>
                <w:b/>
                <w:bCs/>
              </w:rPr>
              <w:t>&lt; .001</w:t>
            </w:r>
          </w:p>
        </w:tc>
      </w:tr>
      <w:tr w:rsidR="00615AA3" w:rsidRPr="00D6151F" w14:paraId="05C181EA" w14:textId="77777777" w:rsidTr="00DC26DB">
        <w:trPr>
          <w:trHeight w:val="294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5A7DA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 xml:space="preserve">Reward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55F50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3.23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6697C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70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9A9B0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FB781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4.5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F9F5C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  <w:b/>
                <w:bCs/>
              </w:rPr>
            </w:pPr>
            <w:r w:rsidRPr="00D6151F">
              <w:rPr>
                <w:rFonts w:eastAsia="Times New Roman"/>
                <w:b/>
                <w:bCs/>
              </w:rPr>
              <w:t>&lt; .001</w:t>
            </w:r>
          </w:p>
        </w:tc>
      </w:tr>
      <w:tr w:rsidR="00615AA3" w:rsidRPr="00D6151F" w14:paraId="1CB62D44" w14:textId="77777777" w:rsidTr="00DC26DB">
        <w:trPr>
          <w:trHeight w:val="294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19A4A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 xml:space="preserve">Drug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8F023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-1.0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12DE1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70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9EF4C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E1949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-1.5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D0E30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133</w:t>
            </w:r>
          </w:p>
        </w:tc>
      </w:tr>
      <w:tr w:rsidR="00615AA3" w:rsidRPr="00D6151F" w14:paraId="572C9102" w14:textId="77777777" w:rsidTr="00DC26DB">
        <w:trPr>
          <w:trHeight w:val="294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35DC7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WM * Trial Numbe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1471F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20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27A6F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28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FA5B3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4B8C5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70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11C6E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481</w:t>
            </w:r>
          </w:p>
        </w:tc>
      </w:tr>
      <w:tr w:rsidR="00615AA3" w:rsidRPr="00D6151F" w14:paraId="00DF85E5" w14:textId="77777777" w:rsidTr="00DC26DB">
        <w:trPr>
          <w:trHeight w:val="294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3ECE4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 xml:space="preserve">WM * Reward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3C7A2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-1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E85C5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70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E8A0B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299AA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-1.41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E0E83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16</w:t>
            </w:r>
          </w:p>
        </w:tc>
      </w:tr>
      <w:tr w:rsidR="00615AA3" w:rsidRPr="00D6151F" w14:paraId="4F85024F" w14:textId="77777777" w:rsidTr="00DC26DB">
        <w:trPr>
          <w:trHeight w:val="294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04E8D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 xml:space="preserve">Trial Number * Reward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23F14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27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ACF07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28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4F8CB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92E88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9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AE662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34</w:t>
            </w:r>
          </w:p>
        </w:tc>
      </w:tr>
      <w:tr w:rsidR="00615AA3" w:rsidRPr="00D6151F" w14:paraId="14527C5D" w14:textId="77777777" w:rsidTr="00DC26DB">
        <w:trPr>
          <w:trHeight w:val="294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68031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 xml:space="preserve">WM * Drug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0BC6E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-1.25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99FA0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70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DAAE6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1F101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-1.77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776BA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8</w:t>
            </w:r>
          </w:p>
        </w:tc>
      </w:tr>
      <w:tr w:rsidR="00615AA3" w:rsidRPr="00D6151F" w14:paraId="2DD526C8" w14:textId="77777777" w:rsidTr="00DC26DB">
        <w:trPr>
          <w:trHeight w:val="294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9B781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 xml:space="preserve">Trial Number * Drug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1A0C9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-0.00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21F74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28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D7637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CE3FC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-0.01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329BF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988</w:t>
            </w:r>
          </w:p>
        </w:tc>
      </w:tr>
      <w:tr w:rsidR="00615AA3" w:rsidRPr="00D6151F" w14:paraId="6234F324" w14:textId="77777777" w:rsidTr="00DC26DB">
        <w:trPr>
          <w:trHeight w:val="294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D8871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 xml:space="preserve">Reward * Drug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84353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-0.75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B8CB0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70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104FF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961EE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-1.07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EE99C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287</w:t>
            </w:r>
          </w:p>
        </w:tc>
      </w:tr>
      <w:tr w:rsidR="00615AA3" w:rsidRPr="00D6151F" w14:paraId="47CAEA01" w14:textId="77777777" w:rsidTr="00DC26DB">
        <w:trPr>
          <w:trHeight w:val="294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09461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 xml:space="preserve">WM * Trial Number * Reward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92116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40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70648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28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8E853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58EC5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1.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2F482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165</w:t>
            </w:r>
          </w:p>
        </w:tc>
      </w:tr>
      <w:tr w:rsidR="00615AA3" w:rsidRPr="00D6151F" w14:paraId="32A6F521" w14:textId="77777777" w:rsidTr="00DC26DB">
        <w:trPr>
          <w:trHeight w:val="294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00CD7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 xml:space="preserve">WM * Trial Number * Drug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98433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1682D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28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966368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07D8D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5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D4BEF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557</w:t>
            </w:r>
          </w:p>
        </w:tc>
      </w:tr>
      <w:tr w:rsidR="00615AA3" w:rsidRPr="00D6151F" w14:paraId="6F1B2795" w14:textId="77777777" w:rsidTr="00DC26DB">
        <w:trPr>
          <w:trHeight w:val="294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6BCA4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 xml:space="preserve">WM * Reward * Drug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FCE9F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-0.30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68AF2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70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D2FF2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51C13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-0.43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2D17B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667</w:t>
            </w:r>
          </w:p>
        </w:tc>
      </w:tr>
      <w:tr w:rsidR="00615AA3" w:rsidRPr="00D6151F" w14:paraId="12EFFF05" w14:textId="77777777" w:rsidTr="00DC26DB">
        <w:trPr>
          <w:trHeight w:val="294"/>
        </w:trPr>
        <w:tc>
          <w:tcPr>
            <w:tcW w:w="33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CA7F67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 xml:space="preserve">Trial Number * Reward * Drug 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86916D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322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85B194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288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AFA5055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E8B759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1.12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CED5E1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266</w:t>
            </w:r>
          </w:p>
        </w:tc>
      </w:tr>
      <w:tr w:rsidR="00615AA3" w:rsidRPr="00D6151F" w14:paraId="1DA4E0C9" w14:textId="77777777" w:rsidTr="00DC26DB">
        <w:trPr>
          <w:trHeight w:val="294"/>
        </w:trPr>
        <w:tc>
          <w:tcPr>
            <w:tcW w:w="3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1713F9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lastRenderedPageBreak/>
              <w:t xml:space="preserve">WM * Trial Number * Reward * Drug 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65F0ED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248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D89A27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288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9E8CC7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8B9A7E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86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B29257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39</w:t>
            </w:r>
          </w:p>
        </w:tc>
      </w:tr>
      <w:tr w:rsidR="00615AA3" w:rsidRPr="00D6151F" w14:paraId="3BDFBD94" w14:textId="77777777" w:rsidTr="00DC26DB">
        <w:trPr>
          <w:trHeight w:val="294"/>
        </w:trPr>
        <w:tc>
          <w:tcPr>
            <w:tcW w:w="3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4CF2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B627" w14:textId="77777777" w:rsidR="00615AA3" w:rsidRPr="00D6151F" w:rsidRDefault="00615AA3" w:rsidP="00DC26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F8FE" w14:textId="77777777" w:rsidR="00615AA3" w:rsidRPr="00D6151F" w:rsidRDefault="00615AA3" w:rsidP="00DC26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07CE" w14:textId="77777777" w:rsidR="00615AA3" w:rsidRPr="00D6151F" w:rsidRDefault="00615AA3" w:rsidP="00DC26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5A60" w14:textId="77777777" w:rsidR="00615AA3" w:rsidRPr="00D6151F" w:rsidRDefault="00615AA3" w:rsidP="00DC26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0E56" w14:textId="77777777" w:rsidR="00615AA3" w:rsidRPr="00D6151F" w:rsidRDefault="00615AA3" w:rsidP="00DC26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178A36C" w14:textId="77777777" w:rsidR="00615AA3" w:rsidRPr="00D6151F" w:rsidRDefault="00615AA3" w:rsidP="00615AA3">
      <w:pPr>
        <w:spacing w:line="360" w:lineRule="auto"/>
        <w:jc w:val="both"/>
      </w:pPr>
      <w:r w:rsidRPr="00D6151F">
        <w:fldChar w:fldCharType="end"/>
      </w:r>
      <w:r w:rsidRPr="00D6151F">
        <w:rPr>
          <w:b/>
          <w:bCs/>
        </w:rPr>
        <w:t xml:space="preserve"> Supplementary</w:t>
      </w:r>
      <w:r w:rsidRPr="00D6151F">
        <w:t xml:space="preserve"> </w:t>
      </w:r>
      <w:r w:rsidRPr="00D6151F">
        <w:rPr>
          <w:b/>
          <w:bCs/>
        </w:rPr>
        <w:t xml:space="preserve">Table 3. Mixed-effect model for FI for </w:t>
      </w:r>
      <w:r w:rsidRPr="00D6151F">
        <w:rPr>
          <w:b/>
          <w:bCs/>
          <w:i/>
          <w:iCs/>
        </w:rPr>
        <w:t>Day1</w:t>
      </w:r>
    </w:p>
    <w:p w14:paraId="5C2212BE" w14:textId="77777777" w:rsidR="00615AA3" w:rsidRPr="00D6151F" w:rsidRDefault="00615AA3" w:rsidP="00615AA3">
      <w:pPr>
        <w:pStyle w:val="NoSpacing"/>
        <w:pBdr>
          <w:top w:val="single" w:sz="4" w:space="1" w:color="auto"/>
          <w:bottom w:val="single" w:sz="4" w:space="1" w:color="auto"/>
        </w:pBdr>
        <w:spacing w:line="360" w:lineRule="auto"/>
      </w:pPr>
      <w:r w:rsidRPr="00D6151F">
        <w:t>Model: FI ~ Trial Number * Drug * Reward * WM + (Trial Number | Participant)</w:t>
      </w:r>
    </w:p>
    <w:p w14:paraId="2235D8D2" w14:textId="77777777" w:rsidR="00615AA3" w:rsidRPr="00D6151F" w:rsidRDefault="00615AA3" w:rsidP="00615AA3">
      <w:pPr>
        <w:pStyle w:val="NoSpacing"/>
        <w:pBdr>
          <w:top w:val="single" w:sz="4" w:space="1" w:color="auto"/>
          <w:bottom w:val="single" w:sz="4" w:space="1" w:color="auto"/>
        </w:pBdr>
        <w:spacing w:line="360" w:lineRule="auto"/>
      </w:pPr>
      <w:r w:rsidRPr="00D6151F">
        <w:t>AIC: 16602</w:t>
      </w:r>
      <w:r w:rsidRPr="00D6151F">
        <w:tab/>
        <w:t>BIC: 16757</w:t>
      </w:r>
      <w:r w:rsidRPr="00D6151F">
        <w:tab/>
        <w:t>Log-likelihood: -8281</w:t>
      </w:r>
      <w:r w:rsidRPr="00D6151F">
        <w:tab/>
        <w:t>Deviance: 16497</w:t>
      </w:r>
    </w:p>
    <w:tbl>
      <w:tblPr>
        <w:tblW w:w="8935" w:type="dxa"/>
        <w:tblInd w:w="108" w:type="dxa"/>
        <w:tblLook w:val="04A0" w:firstRow="1" w:lastRow="0" w:firstColumn="1" w:lastColumn="0" w:noHBand="0" w:noVBand="1"/>
      </w:tblPr>
      <w:tblGrid>
        <w:gridCol w:w="3345"/>
        <w:gridCol w:w="1170"/>
        <w:gridCol w:w="1105"/>
        <w:gridCol w:w="1105"/>
        <w:gridCol w:w="1105"/>
        <w:gridCol w:w="1105"/>
      </w:tblGrid>
      <w:tr w:rsidR="00615AA3" w:rsidRPr="00D6151F" w14:paraId="45B504B0" w14:textId="77777777" w:rsidTr="00DC26DB">
        <w:trPr>
          <w:trHeight w:val="306"/>
        </w:trPr>
        <w:tc>
          <w:tcPr>
            <w:tcW w:w="33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CBA2F2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  <w:b/>
                <w:bCs/>
              </w:rPr>
            </w:pPr>
            <w:r w:rsidRPr="00D6151F">
              <w:rPr>
                <w:rFonts w:eastAsia="Times New Roman"/>
                <w:b/>
                <w:bCs/>
              </w:rPr>
              <w:t>Variable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36C94C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D6151F">
              <w:rPr>
                <w:rFonts w:eastAsia="Times New Roman"/>
                <w:b/>
                <w:bCs/>
              </w:rPr>
              <w:t>Estimate</w:t>
            </w:r>
          </w:p>
        </w:tc>
        <w:tc>
          <w:tcPr>
            <w:tcW w:w="11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D548F8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D6151F">
              <w:rPr>
                <w:rFonts w:eastAsia="Times New Roman"/>
                <w:b/>
                <w:bCs/>
              </w:rPr>
              <w:t>SE</w:t>
            </w:r>
          </w:p>
        </w:tc>
        <w:tc>
          <w:tcPr>
            <w:tcW w:w="11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5D1C33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proofErr w:type="spellStart"/>
            <w:r w:rsidRPr="00D6151F">
              <w:rPr>
                <w:rFonts w:eastAsia="Times New Roman"/>
                <w:b/>
                <w:bCs/>
              </w:rPr>
              <w:t>df</w:t>
            </w:r>
            <w:proofErr w:type="spellEnd"/>
          </w:p>
        </w:tc>
        <w:tc>
          <w:tcPr>
            <w:tcW w:w="11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0F9CA8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D6151F">
              <w:rPr>
                <w:rFonts w:eastAsia="Times New Roman"/>
                <w:b/>
                <w:bCs/>
              </w:rPr>
              <w:t>t</w:t>
            </w:r>
          </w:p>
        </w:tc>
        <w:tc>
          <w:tcPr>
            <w:tcW w:w="11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F9A17D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D6151F">
              <w:rPr>
                <w:rFonts w:eastAsia="Times New Roman"/>
                <w:b/>
                <w:bCs/>
              </w:rPr>
              <w:t>p</w:t>
            </w:r>
          </w:p>
        </w:tc>
      </w:tr>
      <w:tr w:rsidR="00615AA3" w:rsidRPr="00D6151F" w14:paraId="40572993" w14:textId="77777777" w:rsidTr="00DC26DB">
        <w:trPr>
          <w:trHeight w:val="294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1AA54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Intercep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42EA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1.07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E226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7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7AF2A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8C30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14.90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F48B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D6151F">
              <w:rPr>
                <w:rFonts w:eastAsia="Times New Roman"/>
                <w:b/>
                <w:bCs/>
              </w:rPr>
              <w:t>&lt;0 .001</w:t>
            </w:r>
          </w:p>
        </w:tc>
      </w:tr>
      <w:tr w:rsidR="00615AA3" w:rsidRPr="00D6151F" w14:paraId="09D3D9D1" w14:textId="77777777" w:rsidTr="00DC26DB">
        <w:trPr>
          <w:trHeight w:val="294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2C544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W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ABE1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12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990D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7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8580C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9368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1.73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EED3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87</w:t>
            </w:r>
          </w:p>
        </w:tc>
      </w:tr>
      <w:tr w:rsidR="00615AA3" w:rsidRPr="00D6151F" w14:paraId="0F0530F8" w14:textId="77777777" w:rsidTr="00DC26DB">
        <w:trPr>
          <w:trHeight w:val="294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7CD24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Trial Numb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A9FC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21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DC1A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3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683B9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257A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5.87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87EB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D6151F">
              <w:rPr>
                <w:rFonts w:eastAsia="Times New Roman"/>
                <w:b/>
                <w:bCs/>
              </w:rPr>
              <w:t>&lt; 0.001</w:t>
            </w:r>
          </w:p>
        </w:tc>
      </w:tr>
      <w:tr w:rsidR="00615AA3" w:rsidRPr="00D6151F" w14:paraId="2206438A" w14:textId="77777777" w:rsidTr="00DC26DB">
        <w:trPr>
          <w:trHeight w:val="294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45177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Rewar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24FC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23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C0D1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7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319FF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2015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3.26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944E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D6151F">
              <w:rPr>
                <w:rFonts w:eastAsia="Times New Roman"/>
                <w:b/>
                <w:bCs/>
              </w:rPr>
              <w:t>0.002</w:t>
            </w:r>
          </w:p>
        </w:tc>
      </w:tr>
      <w:tr w:rsidR="00615AA3" w:rsidRPr="00D6151F" w14:paraId="3F628F04" w14:textId="77777777" w:rsidTr="00DC26DB">
        <w:trPr>
          <w:trHeight w:val="294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9B862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Dru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6ABB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12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6DB0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7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6C60A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43F3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1.68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A4B5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96</w:t>
            </w:r>
          </w:p>
        </w:tc>
      </w:tr>
      <w:tr w:rsidR="00615AA3" w:rsidRPr="00D6151F" w14:paraId="2CE1886A" w14:textId="77777777" w:rsidTr="00DC26DB">
        <w:trPr>
          <w:trHeight w:val="294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56F6F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WM * Trial Numb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CD24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&lt;0.0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B36C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3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20BCD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A1F3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2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9F06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983</w:t>
            </w:r>
          </w:p>
        </w:tc>
      </w:tr>
      <w:tr w:rsidR="00615AA3" w:rsidRPr="00D6151F" w14:paraId="0BC71A48" w14:textId="77777777" w:rsidTr="00DC26DB">
        <w:trPr>
          <w:trHeight w:val="294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B1F2D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WM * Rewar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E4ED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12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414D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7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3DB59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BDE6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1.77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EEDA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79</w:t>
            </w:r>
          </w:p>
        </w:tc>
      </w:tr>
      <w:tr w:rsidR="00615AA3" w:rsidRPr="00D6151F" w14:paraId="0004E7D2" w14:textId="77777777" w:rsidTr="00DC26DB">
        <w:trPr>
          <w:trHeight w:val="294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80403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Trial Number * Rewar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C85A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2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CF7B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3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C70A8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C81B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7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7CF1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45</w:t>
            </w:r>
          </w:p>
        </w:tc>
      </w:tr>
      <w:tr w:rsidR="00615AA3" w:rsidRPr="00D6151F" w14:paraId="0018602D" w14:textId="77777777" w:rsidTr="00DC26DB">
        <w:trPr>
          <w:trHeight w:val="294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E1497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WM * Dru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D2A1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0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2FCB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7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77FA0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E0C9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9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59AF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926</w:t>
            </w:r>
          </w:p>
        </w:tc>
      </w:tr>
      <w:tr w:rsidR="00615AA3" w:rsidRPr="00D6151F" w14:paraId="08C643B8" w14:textId="77777777" w:rsidTr="00DC26DB">
        <w:trPr>
          <w:trHeight w:val="294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E4A68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Trial Number * Dru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4A22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-0.05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AD02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3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2D11C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FF88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-1.50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CE83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137</w:t>
            </w:r>
          </w:p>
        </w:tc>
      </w:tr>
      <w:tr w:rsidR="00615AA3" w:rsidRPr="00D6151F" w14:paraId="72213080" w14:textId="77777777" w:rsidTr="00DC26DB">
        <w:trPr>
          <w:trHeight w:val="294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0B24D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Reward * Dru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0040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5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6DA4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7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616FB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4BF7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78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FFB9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436</w:t>
            </w:r>
          </w:p>
        </w:tc>
      </w:tr>
      <w:tr w:rsidR="00615AA3" w:rsidRPr="00D6151F" w14:paraId="3C702B73" w14:textId="77777777" w:rsidTr="00DC26DB">
        <w:trPr>
          <w:trHeight w:val="294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E8599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WM * Trial Number * Rewar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3C63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2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7AE8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3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4E110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E0EE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62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D430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531</w:t>
            </w:r>
          </w:p>
        </w:tc>
      </w:tr>
      <w:tr w:rsidR="00615AA3" w:rsidRPr="00D6151F" w14:paraId="2564120F" w14:textId="77777777" w:rsidTr="00DC26DB">
        <w:trPr>
          <w:trHeight w:val="294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FB7D7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WM * Trial Number * Dru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7D82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-0.07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CC3A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3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2AB67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828E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-2.00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7067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D6151F">
              <w:rPr>
                <w:rFonts w:eastAsia="Times New Roman"/>
                <w:b/>
                <w:bCs/>
              </w:rPr>
              <w:t>0.049</w:t>
            </w:r>
          </w:p>
        </w:tc>
      </w:tr>
      <w:tr w:rsidR="00615AA3" w:rsidRPr="00D6151F" w14:paraId="61E34704" w14:textId="77777777" w:rsidTr="00DC26DB">
        <w:trPr>
          <w:trHeight w:val="294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59FD8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WM * Reward * Dru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E581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15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5D00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7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2D2B7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B14A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2.15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32A2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D6151F">
              <w:rPr>
                <w:rFonts w:eastAsia="Times New Roman"/>
                <w:b/>
                <w:bCs/>
              </w:rPr>
              <w:t>0.034</w:t>
            </w:r>
          </w:p>
        </w:tc>
      </w:tr>
      <w:tr w:rsidR="00615AA3" w:rsidRPr="00D6151F" w14:paraId="5924B390" w14:textId="77777777" w:rsidTr="00DC26DB">
        <w:trPr>
          <w:trHeight w:val="294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8604F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Trial Number * Reward * Dru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9A35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0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9F20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3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8471E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4874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17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5C0A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859</w:t>
            </w:r>
          </w:p>
        </w:tc>
      </w:tr>
      <w:tr w:rsidR="00615AA3" w:rsidRPr="00D6151F" w14:paraId="1A03F573" w14:textId="77777777" w:rsidTr="00DC26DB">
        <w:trPr>
          <w:trHeight w:val="306"/>
        </w:trPr>
        <w:tc>
          <w:tcPr>
            <w:tcW w:w="33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098389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WM * Trial Number * Reward * Dru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81203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-0.04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7BEA7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3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49E409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DFF2B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-1.28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2DC8D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204</w:t>
            </w:r>
          </w:p>
        </w:tc>
      </w:tr>
    </w:tbl>
    <w:p w14:paraId="24EC09A8" w14:textId="77777777" w:rsidR="00615AA3" w:rsidRPr="00D6151F" w:rsidRDefault="00615AA3" w:rsidP="00615AA3">
      <w:pPr>
        <w:pStyle w:val="NoSpacing"/>
        <w:spacing w:line="360" w:lineRule="auto"/>
        <w:rPr>
          <w:b/>
          <w:bCs/>
        </w:rPr>
      </w:pPr>
    </w:p>
    <w:p w14:paraId="0E3B3372" w14:textId="77777777" w:rsidR="00615AA3" w:rsidRPr="00D6151F" w:rsidRDefault="00615AA3" w:rsidP="00615AA3">
      <w:pPr>
        <w:pStyle w:val="NoSpacing"/>
        <w:spacing w:line="360" w:lineRule="auto"/>
        <w:rPr>
          <w:b/>
          <w:bCs/>
        </w:rPr>
      </w:pPr>
      <w:r w:rsidRPr="00D6151F">
        <w:rPr>
          <w:b/>
          <w:bCs/>
        </w:rPr>
        <w:t>Supplementary</w:t>
      </w:r>
      <w:r w:rsidRPr="00D6151F">
        <w:t xml:space="preserve"> </w:t>
      </w:r>
      <w:r w:rsidRPr="00D6151F">
        <w:rPr>
          <w:b/>
          <w:bCs/>
        </w:rPr>
        <w:t xml:space="preserve">Table 4. Mixed-effect model for FI for </w:t>
      </w:r>
      <w:r w:rsidRPr="00D6151F">
        <w:rPr>
          <w:b/>
          <w:bCs/>
          <w:i/>
          <w:iCs/>
        </w:rPr>
        <w:t>Day2</w:t>
      </w:r>
    </w:p>
    <w:p w14:paraId="103165D9" w14:textId="77777777" w:rsidR="00615AA3" w:rsidRPr="00D6151F" w:rsidRDefault="00615AA3" w:rsidP="00615AA3">
      <w:pPr>
        <w:pStyle w:val="NoSpacing"/>
        <w:pBdr>
          <w:top w:val="single" w:sz="4" w:space="1" w:color="auto"/>
          <w:bottom w:val="single" w:sz="4" w:space="1" w:color="auto"/>
        </w:pBdr>
        <w:spacing w:line="360" w:lineRule="auto"/>
      </w:pPr>
      <w:r w:rsidRPr="00D6151F">
        <w:t>Model: FI ~ Trial Number * Drug * Reward * WM + (Trial Number | Participant)</w:t>
      </w:r>
    </w:p>
    <w:p w14:paraId="521CE99B" w14:textId="77777777" w:rsidR="00615AA3" w:rsidRPr="00D6151F" w:rsidRDefault="00615AA3" w:rsidP="00615AA3">
      <w:pPr>
        <w:pStyle w:val="NoSpacing"/>
        <w:pBdr>
          <w:top w:val="single" w:sz="4" w:space="1" w:color="auto"/>
          <w:bottom w:val="single" w:sz="4" w:space="1" w:color="auto"/>
        </w:pBdr>
        <w:spacing w:line="360" w:lineRule="auto"/>
      </w:pPr>
      <w:r w:rsidRPr="00D6151F">
        <w:t>AIC: 9068</w:t>
      </w:r>
      <w:r w:rsidRPr="00D6151F">
        <w:tab/>
        <w:t>BIC: 9223</w:t>
      </w:r>
      <w:r w:rsidRPr="00D6151F">
        <w:tab/>
        <w:t>Log-likelihood: -4514</w:t>
      </w:r>
      <w:r w:rsidRPr="00D6151F">
        <w:tab/>
        <w:t>Deviance: 8961</w:t>
      </w:r>
    </w:p>
    <w:tbl>
      <w:tblPr>
        <w:tblW w:w="8960" w:type="dxa"/>
        <w:tblInd w:w="108" w:type="dxa"/>
        <w:tblLook w:val="04A0" w:firstRow="1" w:lastRow="0" w:firstColumn="1" w:lastColumn="0" w:noHBand="0" w:noVBand="1"/>
      </w:tblPr>
      <w:tblGrid>
        <w:gridCol w:w="3371"/>
        <w:gridCol w:w="1173"/>
        <w:gridCol w:w="1102"/>
        <w:gridCol w:w="1105"/>
        <w:gridCol w:w="1105"/>
        <w:gridCol w:w="1104"/>
      </w:tblGrid>
      <w:tr w:rsidR="00615AA3" w:rsidRPr="00D6151F" w14:paraId="7D0D6593" w14:textId="77777777" w:rsidTr="00DC26DB">
        <w:trPr>
          <w:trHeight w:val="305"/>
        </w:trPr>
        <w:tc>
          <w:tcPr>
            <w:tcW w:w="33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3ACCDB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  <w:b/>
                <w:bCs/>
              </w:rPr>
            </w:pPr>
            <w:r w:rsidRPr="00D6151F">
              <w:rPr>
                <w:rFonts w:eastAsia="Times New Roman"/>
                <w:b/>
                <w:bCs/>
              </w:rPr>
              <w:t>Variable</w:t>
            </w:r>
          </w:p>
        </w:tc>
        <w:tc>
          <w:tcPr>
            <w:tcW w:w="11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D1B676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D6151F">
              <w:rPr>
                <w:rFonts w:eastAsia="Times New Roman"/>
                <w:b/>
                <w:bCs/>
              </w:rPr>
              <w:t>Estimate</w:t>
            </w:r>
          </w:p>
        </w:tc>
        <w:tc>
          <w:tcPr>
            <w:tcW w:w="11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51C2F5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D6151F">
              <w:rPr>
                <w:rFonts w:eastAsia="Times New Roman"/>
                <w:b/>
                <w:bCs/>
              </w:rPr>
              <w:t>SE</w:t>
            </w:r>
          </w:p>
        </w:tc>
        <w:tc>
          <w:tcPr>
            <w:tcW w:w="11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B0EEAC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proofErr w:type="spellStart"/>
            <w:r w:rsidRPr="00D6151F">
              <w:rPr>
                <w:rFonts w:eastAsia="Times New Roman"/>
                <w:b/>
                <w:bCs/>
              </w:rPr>
              <w:t>df</w:t>
            </w:r>
            <w:proofErr w:type="spellEnd"/>
          </w:p>
        </w:tc>
        <w:tc>
          <w:tcPr>
            <w:tcW w:w="11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C102C4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D6151F">
              <w:rPr>
                <w:rFonts w:eastAsia="Times New Roman"/>
                <w:b/>
                <w:bCs/>
              </w:rPr>
              <w:t>t</w:t>
            </w:r>
          </w:p>
        </w:tc>
        <w:tc>
          <w:tcPr>
            <w:tcW w:w="11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940194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D6151F">
              <w:rPr>
                <w:rFonts w:eastAsia="Times New Roman"/>
                <w:b/>
                <w:bCs/>
              </w:rPr>
              <w:t>p</w:t>
            </w:r>
          </w:p>
        </w:tc>
      </w:tr>
      <w:tr w:rsidR="00615AA3" w:rsidRPr="00D6151F" w14:paraId="76C74E06" w14:textId="77777777" w:rsidTr="00DC26DB">
        <w:trPr>
          <w:trHeight w:val="293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EBE4E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Intercept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75A3B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1.61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D3D23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9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F27EE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BA27C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16.97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564C2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  <w:b/>
                <w:bCs/>
              </w:rPr>
            </w:pPr>
            <w:r w:rsidRPr="00D6151F">
              <w:rPr>
                <w:rFonts w:eastAsia="Times New Roman"/>
                <w:b/>
                <w:bCs/>
              </w:rPr>
              <w:t>&lt; .001</w:t>
            </w:r>
          </w:p>
        </w:tc>
      </w:tr>
      <w:tr w:rsidR="00615AA3" w:rsidRPr="00D6151F" w14:paraId="1582BCC7" w14:textId="77777777" w:rsidTr="00DC26DB">
        <w:trPr>
          <w:trHeight w:val="293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93D6E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WM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68B8A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7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3FA28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9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0C63F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22026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78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833AA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434</w:t>
            </w:r>
          </w:p>
        </w:tc>
      </w:tr>
      <w:tr w:rsidR="00615AA3" w:rsidRPr="00D6151F" w14:paraId="20E0DBB6" w14:textId="77777777" w:rsidTr="00DC26DB">
        <w:trPr>
          <w:trHeight w:val="293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0E4BA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Trial Numbe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38384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9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957E3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2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D7FE5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06BA1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3.67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DC7A6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  <w:b/>
                <w:bCs/>
              </w:rPr>
            </w:pPr>
            <w:r w:rsidRPr="00D6151F">
              <w:rPr>
                <w:rFonts w:eastAsia="Times New Roman"/>
                <w:b/>
                <w:bCs/>
              </w:rPr>
              <w:t>&lt; .001</w:t>
            </w:r>
          </w:p>
        </w:tc>
      </w:tr>
      <w:tr w:rsidR="00615AA3" w:rsidRPr="00D6151F" w14:paraId="579F79F7" w14:textId="77777777" w:rsidTr="00DC26DB">
        <w:trPr>
          <w:trHeight w:val="293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995A1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Reward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E2A64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26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CFD32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9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A29D9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45D00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2.79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08371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  <w:b/>
                <w:bCs/>
              </w:rPr>
            </w:pPr>
            <w:r w:rsidRPr="00D6151F">
              <w:rPr>
                <w:rFonts w:eastAsia="Times New Roman"/>
                <w:b/>
                <w:bCs/>
              </w:rPr>
              <w:t>0.006</w:t>
            </w:r>
          </w:p>
        </w:tc>
      </w:tr>
      <w:tr w:rsidR="00615AA3" w:rsidRPr="00D6151F" w14:paraId="32FE3881" w14:textId="77777777" w:rsidTr="00DC26DB">
        <w:trPr>
          <w:trHeight w:val="293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6D292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Drug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8FCB6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3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3AB82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9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76874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EF5E6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39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C1E2B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692</w:t>
            </w:r>
          </w:p>
        </w:tc>
      </w:tr>
      <w:tr w:rsidR="00615AA3" w:rsidRPr="00D6151F" w14:paraId="19186E9F" w14:textId="77777777" w:rsidTr="00DC26DB">
        <w:trPr>
          <w:trHeight w:val="293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A8162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WM * Trial Numbe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2623F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2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FD5F6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2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903EB7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2F886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1.07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52B3C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287</w:t>
            </w:r>
          </w:p>
        </w:tc>
      </w:tr>
      <w:tr w:rsidR="00615AA3" w:rsidRPr="00D6151F" w14:paraId="0280EF02" w14:textId="77777777" w:rsidTr="00DC26DB">
        <w:trPr>
          <w:trHeight w:val="293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88AB9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WM * Reward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EC78E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4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A5F16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9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EBA4B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D86EB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47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DBDA4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634</w:t>
            </w:r>
          </w:p>
        </w:tc>
      </w:tr>
      <w:tr w:rsidR="00615AA3" w:rsidRPr="00D6151F" w14:paraId="759F01E9" w14:textId="77777777" w:rsidTr="00DC26DB">
        <w:trPr>
          <w:trHeight w:val="293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DDC92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Trial Number * Reward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39366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4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A9009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2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49D43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1CDB5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1.94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D85B3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55</w:t>
            </w:r>
          </w:p>
        </w:tc>
      </w:tr>
      <w:tr w:rsidR="00615AA3" w:rsidRPr="00D6151F" w14:paraId="6944B3B4" w14:textId="77777777" w:rsidTr="00DC26DB">
        <w:trPr>
          <w:trHeight w:val="293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93856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WM * Drug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31C47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-0.08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08BF6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9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630BC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88A5E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-0.92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10B8C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356</w:t>
            </w:r>
          </w:p>
        </w:tc>
      </w:tr>
      <w:tr w:rsidR="00615AA3" w:rsidRPr="00D6151F" w14:paraId="0B445A14" w14:textId="77777777" w:rsidTr="00DC26DB">
        <w:trPr>
          <w:trHeight w:val="293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EE2ED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Trial Number * Drug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44C1A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-0.00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86F85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2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4AEE46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3CCAB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-0.1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FA2C6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889</w:t>
            </w:r>
          </w:p>
        </w:tc>
      </w:tr>
      <w:tr w:rsidR="00615AA3" w:rsidRPr="00D6151F" w14:paraId="06F27D6A" w14:textId="77777777" w:rsidTr="00DC26DB">
        <w:trPr>
          <w:trHeight w:val="293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06411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Reward * Drug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BBFDC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8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C330A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9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0ED17D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76D7F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84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066C0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399</w:t>
            </w:r>
          </w:p>
        </w:tc>
      </w:tr>
      <w:tr w:rsidR="00615AA3" w:rsidRPr="00D6151F" w14:paraId="33204847" w14:textId="77777777" w:rsidTr="00DC26DB">
        <w:trPr>
          <w:trHeight w:val="293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1FEB0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WM * Trial Number * Reward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45BBC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3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0252B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2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ED5C9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C60E6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1.41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E5283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162</w:t>
            </w:r>
          </w:p>
        </w:tc>
      </w:tr>
      <w:tr w:rsidR="00615AA3" w:rsidRPr="00D6151F" w14:paraId="5D8427A8" w14:textId="77777777" w:rsidTr="00DC26DB">
        <w:trPr>
          <w:trHeight w:val="293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199B7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WM * Trial Number * Drug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2FE17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2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A6E87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2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F1766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15C54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1.1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FC5CD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27</w:t>
            </w:r>
          </w:p>
        </w:tc>
      </w:tr>
      <w:tr w:rsidR="00615AA3" w:rsidRPr="00D6151F" w14:paraId="34805A66" w14:textId="77777777" w:rsidTr="00DC26DB">
        <w:trPr>
          <w:trHeight w:val="293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23E3C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WM * Reward * Drug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A5459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6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297EB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9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B1E6A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A8EB7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65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1E3E4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513</w:t>
            </w:r>
          </w:p>
        </w:tc>
      </w:tr>
      <w:tr w:rsidR="00615AA3" w:rsidRPr="00D6151F" w14:paraId="463AAE78" w14:textId="77777777" w:rsidTr="00DC26DB">
        <w:trPr>
          <w:trHeight w:val="293"/>
        </w:trPr>
        <w:tc>
          <w:tcPr>
            <w:tcW w:w="33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18DA37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lastRenderedPageBreak/>
              <w:t>Trial Number * Reward * Drug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783DAE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31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E323E9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25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2E58A79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FDFBEE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1.225</w:t>
            </w: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B6A73D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224</w:t>
            </w:r>
          </w:p>
        </w:tc>
      </w:tr>
      <w:tr w:rsidR="00615AA3" w:rsidRPr="00D6151F" w14:paraId="1E5F59F2" w14:textId="77777777" w:rsidTr="00DC26DB">
        <w:trPr>
          <w:trHeight w:val="305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440D3B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WM * Trial Number * Reward * Drug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BC6FE4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-0.00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1D6767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2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14B1A3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EF7E2C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-0.05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C85486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956</w:t>
            </w:r>
          </w:p>
        </w:tc>
      </w:tr>
    </w:tbl>
    <w:p w14:paraId="4B0A5468" w14:textId="77777777" w:rsidR="00615AA3" w:rsidRPr="00D6151F" w:rsidRDefault="00615AA3" w:rsidP="00615AA3">
      <w:pPr>
        <w:pStyle w:val="NoSpacing"/>
        <w:spacing w:line="360" w:lineRule="auto"/>
        <w:rPr>
          <w:b/>
          <w:bCs/>
        </w:rPr>
      </w:pPr>
    </w:p>
    <w:p w14:paraId="6654FC29" w14:textId="77777777" w:rsidR="00615AA3" w:rsidRPr="00D6151F" w:rsidRDefault="00615AA3" w:rsidP="00615AA3">
      <w:pPr>
        <w:pStyle w:val="NoSpacing"/>
        <w:spacing w:line="360" w:lineRule="auto"/>
        <w:rPr>
          <w:b/>
          <w:bCs/>
        </w:rPr>
      </w:pPr>
      <w:r w:rsidRPr="00D6151F">
        <w:rPr>
          <w:b/>
          <w:bCs/>
        </w:rPr>
        <w:t>Supplementary</w:t>
      </w:r>
      <w:r w:rsidRPr="00D6151F">
        <w:t xml:space="preserve"> </w:t>
      </w:r>
      <w:r w:rsidRPr="00D6151F">
        <w:rPr>
          <w:b/>
          <w:bCs/>
        </w:rPr>
        <w:t xml:space="preserve">Table 5. Mixed-effect model for MT for </w:t>
      </w:r>
      <w:r w:rsidRPr="00D6151F">
        <w:rPr>
          <w:b/>
          <w:bCs/>
          <w:i/>
          <w:iCs/>
        </w:rPr>
        <w:t>Day1</w:t>
      </w:r>
    </w:p>
    <w:p w14:paraId="655A9DB0" w14:textId="77777777" w:rsidR="00615AA3" w:rsidRPr="00D6151F" w:rsidRDefault="00615AA3" w:rsidP="00615AA3">
      <w:pPr>
        <w:pStyle w:val="NoSpacing"/>
        <w:pBdr>
          <w:top w:val="single" w:sz="4" w:space="1" w:color="auto"/>
          <w:bottom w:val="single" w:sz="4" w:space="1" w:color="auto"/>
        </w:pBdr>
        <w:spacing w:line="360" w:lineRule="auto"/>
      </w:pPr>
      <w:r w:rsidRPr="00D6151F">
        <w:t>Model: MT ~ Trial Number * Drug * Reward * WM + (Trial Number | Participant)</w:t>
      </w:r>
    </w:p>
    <w:p w14:paraId="60605F3F" w14:textId="77777777" w:rsidR="00615AA3" w:rsidRPr="00D6151F" w:rsidRDefault="00615AA3" w:rsidP="00615AA3">
      <w:pPr>
        <w:pStyle w:val="NoSpacing"/>
        <w:pBdr>
          <w:top w:val="single" w:sz="4" w:space="1" w:color="auto"/>
          <w:bottom w:val="single" w:sz="4" w:space="1" w:color="auto"/>
        </w:pBdr>
        <w:spacing w:line="360" w:lineRule="auto"/>
      </w:pPr>
      <w:r w:rsidRPr="00D6151F">
        <w:t>AIC: 27675</w:t>
      </w:r>
      <w:r w:rsidRPr="00D6151F">
        <w:tab/>
        <w:t>BIC: 27829</w:t>
      </w:r>
      <w:r w:rsidRPr="00D6151F">
        <w:tab/>
        <w:t>Log-likelihood: -13817</w:t>
      </w:r>
      <w:r w:rsidRPr="00D6151F">
        <w:tab/>
        <w:t>Deviance: 27577</w:t>
      </w:r>
    </w:p>
    <w:tbl>
      <w:tblPr>
        <w:tblW w:w="8947" w:type="dxa"/>
        <w:tblInd w:w="108" w:type="dxa"/>
        <w:tblLook w:val="04A0" w:firstRow="1" w:lastRow="0" w:firstColumn="1" w:lastColumn="0" w:noHBand="0" w:noVBand="1"/>
      </w:tblPr>
      <w:tblGrid>
        <w:gridCol w:w="3373"/>
        <w:gridCol w:w="1171"/>
        <w:gridCol w:w="1101"/>
        <w:gridCol w:w="1095"/>
        <w:gridCol w:w="1105"/>
        <w:gridCol w:w="1102"/>
      </w:tblGrid>
      <w:tr w:rsidR="00615AA3" w:rsidRPr="00D6151F" w14:paraId="2E22E715" w14:textId="77777777" w:rsidTr="00DC26DB">
        <w:trPr>
          <w:trHeight w:val="304"/>
        </w:trPr>
        <w:tc>
          <w:tcPr>
            <w:tcW w:w="33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32ECD2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  <w:b/>
                <w:bCs/>
              </w:rPr>
            </w:pPr>
            <w:r w:rsidRPr="00D6151F">
              <w:rPr>
                <w:rFonts w:eastAsia="Times New Roman"/>
                <w:b/>
                <w:bCs/>
              </w:rPr>
              <w:t>Variable</w:t>
            </w:r>
          </w:p>
        </w:tc>
        <w:tc>
          <w:tcPr>
            <w:tcW w:w="11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B41492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D6151F">
              <w:rPr>
                <w:rFonts w:eastAsia="Times New Roman"/>
                <w:b/>
                <w:bCs/>
              </w:rPr>
              <w:t>Estimate</w:t>
            </w:r>
          </w:p>
        </w:tc>
        <w:tc>
          <w:tcPr>
            <w:tcW w:w="11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860E9D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D6151F">
              <w:rPr>
                <w:rFonts w:eastAsia="Times New Roman"/>
                <w:b/>
                <w:bCs/>
              </w:rPr>
              <w:t>SE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EB7454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proofErr w:type="spellStart"/>
            <w:r w:rsidRPr="00D6151F">
              <w:rPr>
                <w:rFonts w:eastAsia="Times New Roman"/>
                <w:b/>
                <w:bCs/>
              </w:rPr>
              <w:t>df</w:t>
            </w:r>
            <w:proofErr w:type="spellEnd"/>
          </w:p>
        </w:tc>
        <w:tc>
          <w:tcPr>
            <w:tcW w:w="11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DA8572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D6151F">
              <w:rPr>
                <w:rFonts w:eastAsia="Times New Roman"/>
                <w:b/>
                <w:bCs/>
              </w:rPr>
              <w:t>t</w:t>
            </w:r>
          </w:p>
        </w:tc>
        <w:tc>
          <w:tcPr>
            <w:tcW w:w="11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3E3278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D6151F">
              <w:rPr>
                <w:rFonts w:eastAsia="Times New Roman"/>
                <w:b/>
                <w:bCs/>
              </w:rPr>
              <w:t>p</w:t>
            </w:r>
          </w:p>
        </w:tc>
      </w:tr>
      <w:tr w:rsidR="00615AA3" w:rsidRPr="00D6151F" w14:paraId="233BF182" w14:textId="77777777" w:rsidTr="00DC26DB">
        <w:trPr>
          <w:trHeight w:val="292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7E108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Intercept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09F90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4.46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61EDF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9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B1666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7022D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45.00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B37E5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  <w:b/>
                <w:bCs/>
              </w:rPr>
            </w:pPr>
            <w:r w:rsidRPr="00D6151F">
              <w:rPr>
                <w:rFonts w:eastAsia="Times New Roman"/>
                <w:b/>
                <w:bCs/>
              </w:rPr>
              <w:t>&lt; .001</w:t>
            </w:r>
          </w:p>
        </w:tc>
      </w:tr>
      <w:tr w:rsidR="00615AA3" w:rsidRPr="00D6151F" w14:paraId="130150EA" w14:textId="77777777" w:rsidTr="00DC26DB">
        <w:trPr>
          <w:trHeight w:val="292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CCD3C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W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A5BCC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09B9E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9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ED5A3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6B4DE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50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57CCC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612</w:t>
            </w:r>
          </w:p>
        </w:tc>
      </w:tr>
      <w:tr w:rsidR="00615AA3" w:rsidRPr="00D6151F" w14:paraId="7EAEF458" w14:textId="77777777" w:rsidTr="00DC26DB">
        <w:trPr>
          <w:trHeight w:val="292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9DA54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Trial Number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9A0A2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-0.26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431B4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4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3B1D6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A4AB6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-5.61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11E95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  <w:b/>
                <w:bCs/>
              </w:rPr>
            </w:pPr>
            <w:r w:rsidRPr="00D6151F">
              <w:rPr>
                <w:rFonts w:eastAsia="Times New Roman"/>
                <w:b/>
                <w:bCs/>
              </w:rPr>
              <w:t>&lt; .001</w:t>
            </w:r>
          </w:p>
        </w:tc>
      </w:tr>
      <w:tr w:rsidR="00615AA3" w:rsidRPr="00D6151F" w14:paraId="3D9F4B33" w14:textId="77777777" w:rsidTr="00DC26DB">
        <w:trPr>
          <w:trHeight w:val="292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0D958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Rewar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EC4BD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-0.67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E29E1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9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95E73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94714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-6.76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8BA48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  <w:b/>
                <w:bCs/>
              </w:rPr>
            </w:pPr>
            <w:r w:rsidRPr="00D6151F">
              <w:rPr>
                <w:rFonts w:eastAsia="Times New Roman"/>
                <w:b/>
                <w:bCs/>
              </w:rPr>
              <w:t>&lt; .001</w:t>
            </w:r>
          </w:p>
        </w:tc>
      </w:tr>
      <w:tr w:rsidR="00615AA3" w:rsidRPr="00D6151F" w14:paraId="5DCF8581" w14:textId="77777777" w:rsidTr="00DC26DB">
        <w:trPr>
          <w:trHeight w:val="292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4C4B6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Drug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B4425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-0.11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22AF8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9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71261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90C79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-1.13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053E6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258</w:t>
            </w:r>
          </w:p>
        </w:tc>
      </w:tr>
      <w:tr w:rsidR="00615AA3" w:rsidRPr="00D6151F" w14:paraId="1DE321E3" w14:textId="77777777" w:rsidTr="00DC26DB">
        <w:trPr>
          <w:trHeight w:val="292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195BA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WM * Trial Number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A080A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-0.05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3510E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4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975BA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6534A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-1.19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5F4F5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234</w:t>
            </w:r>
          </w:p>
        </w:tc>
      </w:tr>
      <w:tr w:rsidR="00615AA3" w:rsidRPr="00D6151F" w14:paraId="40644594" w14:textId="77777777" w:rsidTr="00DC26DB">
        <w:trPr>
          <w:trHeight w:val="292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7D4DD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WM * Rewar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DDC21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0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2C085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9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082B0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261A6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3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8CA44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974</w:t>
            </w:r>
          </w:p>
        </w:tc>
      </w:tr>
      <w:tr w:rsidR="00615AA3" w:rsidRPr="00D6151F" w14:paraId="3054D0CC" w14:textId="77777777" w:rsidTr="00DC26DB">
        <w:trPr>
          <w:trHeight w:val="292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E256A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Trial Number * Rewar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E4DDE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E08E0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4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7614E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C9E57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1.68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34181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95</w:t>
            </w:r>
          </w:p>
        </w:tc>
      </w:tr>
      <w:tr w:rsidR="00615AA3" w:rsidRPr="00D6151F" w14:paraId="19EB5DF2" w14:textId="77777777" w:rsidTr="00DC26DB">
        <w:trPr>
          <w:trHeight w:val="292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B0145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WM * Drug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C81C5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6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B23E8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9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D3DBF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68049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64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43754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522</w:t>
            </w:r>
          </w:p>
        </w:tc>
      </w:tr>
      <w:tr w:rsidR="00615AA3" w:rsidRPr="00D6151F" w14:paraId="722CE4BD" w14:textId="77777777" w:rsidTr="00DC26DB">
        <w:trPr>
          <w:trHeight w:val="292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FCAE0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Trial Number * Drug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6FBE5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9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A583C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4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7B9B0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B37C8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2.05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7B8E4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  <w:b/>
                <w:bCs/>
              </w:rPr>
            </w:pPr>
            <w:r w:rsidRPr="00D6151F">
              <w:rPr>
                <w:rFonts w:eastAsia="Times New Roman"/>
                <w:b/>
                <w:bCs/>
              </w:rPr>
              <w:t>0.043</w:t>
            </w:r>
          </w:p>
        </w:tc>
      </w:tr>
      <w:tr w:rsidR="00615AA3" w:rsidRPr="00D6151F" w14:paraId="6DD9E7FD" w14:textId="77777777" w:rsidTr="00DC26DB">
        <w:trPr>
          <w:trHeight w:val="292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017E1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Reward * Drug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0D7E5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-0.02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75F21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9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96767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0C244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-0.25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9A19E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799</w:t>
            </w:r>
          </w:p>
        </w:tc>
      </w:tr>
      <w:tr w:rsidR="00615AA3" w:rsidRPr="00D6151F" w14:paraId="45F1F462" w14:textId="77777777" w:rsidTr="00DC26DB">
        <w:trPr>
          <w:trHeight w:val="292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5BA96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WM * Trial Number * Rewar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3F90F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-0.0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6BC38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4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F8F48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875F3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-0.21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1DF58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828</w:t>
            </w:r>
          </w:p>
        </w:tc>
      </w:tr>
      <w:tr w:rsidR="00615AA3" w:rsidRPr="00D6151F" w14:paraId="47E9BDD3" w14:textId="77777777" w:rsidTr="00DC26DB">
        <w:trPr>
          <w:trHeight w:val="304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91D07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WM * Trial Number * Drug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B960C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6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8119D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4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8AA46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90B08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1.31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91650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192</w:t>
            </w:r>
          </w:p>
        </w:tc>
      </w:tr>
      <w:tr w:rsidR="00615AA3" w:rsidRPr="00D6151F" w14:paraId="1316B869" w14:textId="77777777" w:rsidTr="00DC26DB">
        <w:trPr>
          <w:trHeight w:val="304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41B6B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WM * Reward * Drug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CDAEC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-0.19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75DBC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9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3D282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F9D91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-1.93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CA36F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56</w:t>
            </w:r>
          </w:p>
        </w:tc>
      </w:tr>
      <w:tr w:rsidR="00615AA3" w:rsidRPr="00D6151F" w14:paraId="2FA6885C" w14:textId="77777777" w:rsidTr="00DC26DB">
        <w:trPr>
          <w:trHeight w:val="292"/>
        </w:trPr>
        <w:tc>
          <w:tcPr>
            <w:tcW w:w="33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AD5AE0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Trial Number * Reward * Drug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842F33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7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13799C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47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2D5DD2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74F669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1.485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1E1208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141</w:t>
            </w:r>
          </w:p>
        </w:tc>
      </w:tr>
      <w:tr w:rsidR="00615AA3" w:rsidRPr="00D6151F" w14:paraId="55DDCAE9" w14:textId="77777777" w:rsidTr="00DC26DB">
        <w:trPr>
          <w:trHeight w:val="304"/>
        </w:trPr>
        <w:tc>
          <w:tcPr>
            <w:tcW w:w="3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CA07E4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WM * Trial Number * Reward * Drug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9D80D5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6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643E67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4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BAB2C9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6999CA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1.34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3DD33E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183</w:t>
            </w:r>
          </w:p>
        </w:tc>
      </w:tr>
    </w:tbl>
    <w:p w14:paraId="38BE413C" w14:textId="77777777" w:rsidR="00615AA3" w:rsidRPr="00D6151F" w:rsidRDefault="00615AA3" w:rsidP="00615AA3">
      <w:pPr>
        <w:pStyle w:val="NoSpacing"/>
        <w:spacing w:line="360" w:lineRule="auto"/>
        <w:rPr>
          <w:b/>
          <w:bCs/>
        </w:rPr>
      </w:pPr>
    </w:p>
    <w:p w14:paraId="75D9668C" w14:textId="77777777" w:rsidR="00615AA3" w:rsidRPr="00D6151F" w:rsidRDefault="00615AA3" w:rsidP="00615AA3">
      <w:pPr>
        <w:pStyle w:val="NoSpacing"/>
        <w:spacing w:line="360" w:lineRule="auto"/>
        <w:rPr>
          <w:b/>
          <w:bCs/>
        </w:rPr>
      </w:pPr>
      <w:r w:rsidRPr="00D6151F">
        <w:rPr>
          <w:b/>
          <w:bCs/>
        </w:rPr>
        <w:t>Supplementary</w:t>
      </w:r>
      <w:r w:rsidRPr="00D6151F">
        <w:t xml:space="preserve"> </w:t>
      </w:r>
      <w:r w:rsidRPr="00D6151F">
        <w:rPr>
          <w:b/>
          <w:bCs/>
        </w:rPr>
        <w:t xml:space="preserve">Table 6. Mixed-effect model for MT for </w:t>
      </w:r>
      <w:r w:rsidRPr="00D6151F">
        <w:rPr>
          <w:b/>
          <w:bCs/>
          <w:i/>
          <w:iCs/>
        </w:rPr>
        <w:t>Day2</w:t>
      </w:r>
    </w:p>
    <w:p w14:paraId="303FFB34" w14:textId="77777777" w:rsidR="00615AA3" w:rsidRPr="00D6151F" w:rsidRDefault="00615AA3" w:rsidP="00615AA3">
      <w:pPr>
        <w:pStyle w:val="NoSpacing"/>
        <w:pBdr>
          <w:top w:val="single" w:sz="4" w:space="1" w:color="auto"/>
          <w:bottom w:val="single" w:sz="4" w:space="1" w:color="auto"/>
        </w:pBdr>
        <w:spacing w:line="360" w:lineRule="auto"/>
      </w:pPr>
      <w:r w:rsidRPr="00D6151F">
        <w:t>Model: MT ~ Trial Number * Drug * Reward * WM + (Trial Number | Participant)</w:t>
      </w:r>
    </w:p>
    <w:p w14:paraId="2194B490" w14:textId="77777777" w:rsidR="00615AA3" w:rsidRPr="00D6151F" w:rsidRDefault="00615AA3" w:rsidP="00615AA3">
      <w:pPr>
        <w:pStyle w:val="NoSpacing"/>
        <w:pBdr>
          <w:top w:val="single" w:sz="4" w:space="1" w:color="auto"/>
          <w:bottom w:val="single" w:sz="4" w:space="1" w:color="auto"/>
        </w:pBdr>
        <w:spacing w:line="360" w:lineRule="auto"/>
      </w:pPr>
      <w:r w:rsidRPr="00D6151F">
        <w:t>AIC: 19057</w:t>
      </w:r>
      <w:r w:rsidRPr="00D6151F">
        <w:tab/>
        <w:t>BIC: 19212</w:t>
      </w:r>
      <w:r w:rsidRPr="00D6151F">
        <w:tab/>
        <w:t>Log-likelihood: -9508</w:t>
      </w:r>
      <w:r w:rsidRPr="00D6151F">
        <w:tab/>
        <w:t>Deviance: 18951</w:t>
      </w:r>
    </w:p>
    <w:tbl>
      <w:tblPr>
        <w:tblW w:w="8937" w:type="dxa"/>
        <w:tblInd w:w="108" w:type="dxa"/>
        <w:tblLook w:val="04A0" w:firstRow="1" w:lastRow="0" w:firstColumn="1" w:lastColumn="0" w:noHBand="0" w:noVBand="1"/>
      </w:tblPr>
      <w:tblGrid>
        <w:gridCol w:w="3369"/>
        <w:gridCol w:w="1170"/>
        <w:gridCol w:w="1100"/>
        <w:gridCol w:w="1094"/>
        <w:gridCol w:w="1103"/>
        <w:gridCol w:w="1101"/>
      </w:tblGrid>
      <w:tr w:rsidR="00615AA3" w:rsidRPr="00D6151F" w14:paraId="7EBBBF0F" w14:textId="77777777" w:rsidTr="00DC26DB">
        <w:trPr>
          <w:trHeight w:val="295"/>
        </w:trPr>
        <w:tc>
          <w:tcPr>
            <w:tcW w:w="33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DFB467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  <w:b/>
                <w:bCs/>
              </w:rPr>
            </w:pPr>
            <w:r w:rsidRPr="00D6151F">
              <w:rPr>
                <w:rFonts w:eastAsia="Times New Roman"/>
                <w:b/>
                <w:bCs/>
              </w:rPr>
              <w:t>Variable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18C730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D6151F">
              <w:rPr>
                <w:rFonts w:eastAsia="Times New Roman"/>
                <w:b/>
                <w:bCs/>
              </w:rPr>
              <w:t>Estimate</w:t>
            </w:r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9E21E7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D6151F">
              <w:rPr>
                <w:rFonts w:eastAsia="Times New Roman"/>
                <w:b/>
                <w:bCs/>
              </w:rPr>
              <w:t>SE</w:t>
            </w:r>
          </w:p>
        </w:tc>
        <w:tc>
          <w:tcPr>
            <w:tcW w:w="10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876DDE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proofErr w:type="spellStart"/>
            <w:r w:rsidRPr="00D6151F">
              <w:rPr>
                <w:rFonts w:eastAsia="Times New Roman"/>
                <w:b/>
                <w:bCs/>
              </w:rPr>
              <w:t>df</w:t>
            </w:r>
            <w:proofErr w:type="spellEnd"/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8E9F8B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D6151F">
              <w:rPr>
                <w:rFonts w:eastAsia="Times New Roman"/>
                <w:b/>
                <w:bCs/>
              </w:rPr>
              <w:t>t</w:t>
            </w:r>
          </w:p>
        </w:tc>
        <w:tc>
          <w:tcPr>
            <w:tcW w:w="11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8BA166" w14:textId="77777777" w:rsidR="00615AA3" w:rsidRPr="00D6151F" w:rsidRDefault="00615AA3" w:rsidP="00DC26DB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D6151F">
              <w:rPr>
                <w:rFonts w:eastAsia="Times New Roman"/>
                <w:b/>
                <w:bCs/>
              </w:rPr>
              <w:t>p</w:t>
            </w:r>
          </w:p>
        </w:tc>
      </w:tr>
      <w:tr w:rsidR="00615AA3" w:rsidRPr="00D6151F" w14:paraId="4F717C17" w14:textId="77777777" w:rsidTr="00DC26DB">
        <w:trPr>
          <w:trHeight w:val="283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DB011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Intercep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83B57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3.6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9572A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8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1C8F1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6817D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42.23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2A49B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  <w:b/>
                <w:bCs/>
              </w:rPr>
            </w:pPr>
            <w:r w:rsidRPr="00D6151F">
              <w:rPr>
                <w:rFonts w:eastAsia="Times New Roman"/>
                <w:b/>
                <w:bCs/>
              </w:rPr>
              <w:t>&lt; .001</w:t>
            </w:r>
          </w:p>
        </w:tc>
      </w:tr>
      <w:tr w:rsidR="00615AA3" w:rsidRPr="00D6151F" w14:paraId="206BEDA2" w14:textId="77777777" w:rsidTr="00DC26DB">
        <w:trPr>
          <w:trHeight w:val="283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25785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W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46901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CFD1D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8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732C1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2DB47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29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2D902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769</w:t>
            </w:r>
          </w:p>
        </w:tc>
      </w:tr>
      <w:tr w:rsidR="00615AA3" w:rsidRPr="00D6151F" w14:paraId="4D89EB9A" w14:textId="77777777" w:rsidTr="00DC26DB">
        <w:trPr>
          <w:trHeight w:val="283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81366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Trial Numb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D2F0E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-0.1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327B8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3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78C72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3B9A5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-4.48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5CCAD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  <w:b/>
                <w:bCs/>
              </w:rPr>
            </w:pPr>
            <w:r w:rsidRPr="00D6151F">
              <w:rPr>
                <w:rFonts w:eastAsia="Times New Roman"/>
                <w:b/>
                <w:bCs/>
              </w:rPr>
              <w:t>&lt; .001</w:t>
            </w:r>
          </w:p>
        </w:tc>
      </w:tr>
      <w:tr w:rsidR="00615AA3" w:rsidRPr="00D6151F" w14:paraId="2F7D77B2" w14:textId="77777777" w:rsidTr="00DC26DB">
        <w:trPr>
          <w:trHeight w:val="29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05C38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Rewar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EB20D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-0.4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1712B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8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F4D4C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52BCF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-5.13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E7DD1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  <w:b/>
                <w:bCs/>
              </w:rPr>
            </w:pPr>
            <w:r w:rsidRPr="00D6151F">
              <w:rPr>
                <w:rFonts w:eastAsia="Times New Roman"/>
                <w:b/>
                <w:bCs/>
              </w:rPr>
              <w:t>&lt; .001</w:t>
            </w:r>
          </w:p>
        </w:tc>
      </w:tr>
      <w:tr w:rsidR="00615AA3" w:rsidRPr="00D6151F" w14:paraId="5508E378" w14:textId="77777777" w:rsidTr="00DC26DB">
        <w:trPr>
          <w:trHeight w:val="29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5A70D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Dru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6A832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F2D0E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8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02FF9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D6503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99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8D9D0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322</w:t>
            </w:r>
          </w:p>
        </w:tc>
      </w:tr>
      <w:tr w:rsidR="00615AA3" w:rsidRPr="00D6151F" w14:paraId="3BF89C8D" w14:textId="77777777" w:rsidTr="00DC26DB">
        <w:trPr>
          <w:trHeight w:val="283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B4371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WM * Trial Numb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71F84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-0.0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0E025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3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3D96F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96A0A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-1.34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5DEFE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183</w:t>
            </w:r>
          </w:p>
        </w:tc>
      </w:tr>
      <w:tr w:rsidR="00615AA3" w:rsidRPr="00D6151F" w14:paraId="47BD7DE9" w14:textId="77777777" w:rsidTr="00DC26DB">
        <w:trPr>
          <w:trHeight w:val="283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AA4BD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WM * Rewar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EC67F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1B5D3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8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948A1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40E66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92497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486</w:t>
            </w:r>
          </w:p>
        </w:tc>
      </w:tr>
      <w:tr w:rsidR="00615AA3" w:rsidRPr="00D6151F" w14:paraId="68CE813B" w14:textId="77777777" w:rsidTr="00DC26DB">
        <w:trPr>
          <w:trHeight w:val="283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4314E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Trial Number * Rewar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45920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BE7A8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3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2F95E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53CC0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24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87507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81</w:t>
            </w:r>
          </w:p>
        </w:tc>
      </w:tr>
      <w:tr w:rsidR="00615AA3" w:rsidRPr="00D6151F" w14:paraId="2FE8D0CA" w14:textId="77777777" w:rsidTr="00DC26DB">
        <w:trPr>
          <w:trHeight w:val="29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09FA8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WM * Dru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9C719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1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7E678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8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16202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9CD74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1.44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BB62E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151</w:t>
            </w:r>
          </w:p>
        </w:tc>
      </w:tr>
      <w:tr w:rsidR="00615AA3" w:rsidRPr="00D6151F" w14:paraId="76FF9AEA" w14:textId="77777777" w:rsidTr="00DC26DB">
        <w:trPr>
          <w:trHeight w:val="29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E9334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Trial Number * Dru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1DFC0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18286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3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903E0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6A73B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8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A49D8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93</w:t>
            </w:r>
          </w:p>
        </w:tc>
      </w:tr>
      <w:tr w:rsidR="00615AA3" w:rsidRPr="00D6151F" w14:paraId="145D4676" w14:textId="77777777" w:rsidTr="00DC26DB">
        <w:trPr>
          <w:trHeight w:val="329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6ECBC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Reward * Dru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4BE18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D515F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8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77B42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07356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57459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937</w:t>
            </w:r>
          </w:p>
        </w:tc>
      </w:tr>
      <w:tr w:rsidR="00615AA3" w:rsidRPr="00D6151F" w14:paraId="4C5D0C16" w14:textId="77777777" w:rsidTr="00DC26DB">
        <w:trPr>
          <w:trHeight w:val="278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4E552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WM * Trial Number * Rewar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E6D6F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-0.0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8EB5B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3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9C618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15DDC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-1.84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AA447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68</w:t>
            </w:r>
          </w:p>
        </w:tc>
      </w:tr>
      <w:tr w:rsidR="00615AA3" w:rsidRPr="00D6151F" w14:paraId="6D1441CA" w14:textId="77777777" w:rsidTr="00DC26DB">
        <w:trPr>
          <w:trHeight w:val="282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58F18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WM * Trial Number * Dru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F6328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-0.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BF4C3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3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9A0CD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AA8A6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-1.24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4A96B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215</w:t>
            </w:r>
          </w:p>
        </w:tc>
      </w:tr>
      <w:tr w:rsidR="00615AA3" w:rsidRPr="00D6151F" w14:paraId="232A299D" w14:textId="77777777" w:rsidTr="00DC26DB">
        <w:trPr>
          <w:trHeight w:val="272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CCD02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WM * Reward * Dru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18B7B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-0.0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0F201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8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1082D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36AE8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-0.55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927D6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583</w:t>
            </w:r>
          </w:p>
        </w:tc>
      </w:tr>
      <w:tr w:rsidR="00615AA3" w:rsidRPr="00D6151F" w14:paraId="5581351F" w14:textId="77777777" w:rsidTr="00DC26DB">
        <w:trPr>
          <w:trHeight w:val="29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B4307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lastRenderedPageBreak/>
              <w:t>Trial Number * Reward * Drug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9738F6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-0.026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7111E8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32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C8B144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45828D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-0.832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AE3703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408</w:t>
            </w:r>
          </w:p>
        </w:tc>
      </w:tr>
      <w:tr w:rsidR="00615AA3" w:rsidRPr="00D6151F" w14:paraId="3F5EFA3B" w14:textId="77777777" w:rsidTr="00DC26DB">
        <w:trPr>
          <w:trHeight w:val="280"/>
        </w:trPr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DFC798" w14:textId="77777777" w:rsidR="00615AA3" w:rsidRPr="00D6151F" w:rsidRDefault="00615AA3" w:rsidP="00DC26DB">
            <w:pPr>
              <w:spacing w:after="0" w:line="240" w:lineRule="auto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WM * Trial Number * Reward * Dru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F8EA30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-0.02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3CF05B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03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DDA063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8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5EBAD3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-0.91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3207B8" w14:textId="77777777" w:rsidR="00615AA3" w:rsidRPr="00D6151F" w:rsidRDefault="00615AA3" w:rsidP="00DC26DB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D6151F">
              <w:rPr>
                <w:rFonts w:eastAsia="Times New Roman"/>
              </w:rPr>
              <w:t>0.362</w:t>
            </w:r>
          </w:p>
        </w:tc>
      </w:tr>
    </w:tbl>
    <w:p w14:paraId="39B281DA" w14:textId="77777777" w:rsidR="00615AA3" w:rsidRPr="00D6151F" w:rsidRDefault="00615AA3" w:rsidP="00615AA3">
      <w:pPr>
        <w:spacing w:line="360" w:lineRule="auto"/>
        <w:jc w:val="both"/>
      </w:pPr>
    </w:p>
    <w:p w14:paraId="0A24F815" w14:textId="77777777" w:rsidR="00615AA3" w:rsidRDefault="00615AA3"/>
    <w:sectPr w:rsidR="00615A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9F3325"/>
    <w:multiLevelType w:val="hybridMultilevel"/>
    <w:tmpl w:val="91A62146"/>
    <w:lvl w:ilvl="0" w:tplc="42A4006A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19C1744"/>
    <w:multiLevelType w:val="hybridMultilevel"/>
    <w:tmpl w:val="7E8AD2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0B129B"/>
    <w:multiLevelType w:val="hybridMultilevel"/>
    <w:tmpl w:val="34482F44"/>
    <w:lvl w:ilvl="0" w:tplc="42A4006A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A8A64F4"/>
    <w:multiLevelType w:val="hybridMultilevel"/>
    <w:tmpl w:val="6C80C5F4"/>
    <w:lvl w:ilvl="0" w:tplc="42A4006A">
      <w:numFmt w:val="bullet"/>
      <w:lvlText w:val="-"/>
      <w:lvlJc w:val="left"/>
      <w:pPr>
        <w:ind w:left="1128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88" w:hanging="360"/>
      </w:pPr>
      <w:rPr>
        <w:rFonts w:ascii="Wingdings" w:hAnsi="Wingdings" w:hint="default"/>
      </w:rPr>
    </w:lvl>
  </w:abstractNum>
  <w:num w:numId="1" w16cid:durableId="1478645436">
    <w:abstractNumId w:val="2"/>
  </w:num>
  <w:num w:numId="2" w16cid:durableId="1716463392">
    <w:abstractNumId w:val="0"/>
  </w:num>
  <w:num w:numId="3" w16cid:durableId="1648314617">
    <w:abstractNumId w:val="3"/>
  </w:num>
  <w:num w:numId="4" w16cid:durableId="18192225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AA3"/>
    <w:rsid w:val="00615AA3"/>
    <w:rsid w:val="00B73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A8A1D"/>
  <w15:chartTrackingRefBased/>
  <w15:docId w15:val="{5E5874E9-E208-40FD-ACA5-216C9B8EF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5AA3"/>
    <w:pPr>
      <w:spacing w:line="259" w:lineRule="auto"/>
    </w:pPr>
    <w:rPr>
      <w:rFonts w:ascii="Calibri" w:eastAsia="Calibri" w:hAnsi="Calibri" w:cs="Calibri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5A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5A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5A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5A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5A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5A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5A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5A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5A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5A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5A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5A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5A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5A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5A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5A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5A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5A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5A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5A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5A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5A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5A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5A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5A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5A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5A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5A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5AA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15A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5A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5AA3"/>
    <w:rPr>
      <w:rFonts w:ascii="Calibri" w:eastAsia="Calibri" w:hAnsi="Calibri" w:cs="Calibri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5A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5AA3"/>
    <w:rPr>
      <w:rFonts w:ascii="Calibri" w:eastAsia="Calibri" w:hAnsi="Calibri" w:cs="Calibri"/>
      <w:b/>
      <w:bCs/>
      <w:kern w:val="0"/>
      <w:sz w:val="20"/>
      <w:szCs w:val="20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615AA3"/>
  </w:style>
  <w:style w:type="paragraph" w:styleId="BalloonText">
    <w:name w:val="Balloon Text"/>
    <w:basedOn w:val="Normal"/>
    <w:link w:val="BalloonTextChar"/>
    <w:uiPriority w:val="99"/>
    <w:semiHidden/>
    <w:unhideWhenUsed/>
    <w:rsid w:val="00615A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5AA3"/>
    <w:rPr>
      <w:rFonts w:ascii="Segoe UI" w:eastAsia="Calibri" w:hAnsi="Segoe UI" w:cs="Segoe UI"/>
      <w:kern w:val="0"/>
      <w:sz w:val="18"/>
      <w:szCs w:val="18"/>
      <w:lang w:eastAsia="en-GB"/>
      <w14:ligatures w14:val="none"/>
    </w:rPr>
  </w:style>
  <w:style w:type="paragraph" w:styleId="NoSpacing">
    <w:name w:val="No Spacing"/>
    <w:uiPriority w:val="1"/>
    <w:qFormat/>
    <w:rsid w:val="00615AA3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15A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5AA3"/>
    <w:rPr>
      <w:rFonts w:ascii="Calibri" w:eastAsia="Calibri" w:hAnsi="Calibri" w:cs="Calibri"/>
      <w:kern w:val="0"/>
      <w:sz w:val="22"/>
      <w:szCs w:val="22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15A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5AA3"/>
    <w:rPr>
      <w:rFonts w:ascii="Calibri" w:eastAsia="Calibri" w:hAnsi="Calibri" w:cs="Calibri"/>
      <w:kern w:val="0"/>
      <w:sz w:val="22"/>
      <w:szCs w:val="22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615AA3"/>
    <w:rPr>
      <w:color w:val="0000FF"/>
      <w:u w:val="single"/>
    </w:rPr>
  </w:style>
  <w:style w:type="paragraph" w:customStyle="1" w:styleId="xmsonormal">
    <w:name w:val="x_msonormal"/>
    <w:basedOn w:val="Normal"/>
    <w:rsid w:val="00615A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15AA3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615AA3"/>
    <w:pPr>
      <w:tabs>
        <w:tab w:val="left" w:pos="504"/>
      </w:tabs>
      <w:spacing w:after="0" w:line="240" w:lineRule="auto"/>
      <w:ind w:left="504" w:hanging="504"/>
    </w:pPr>
  </w:style>
  <w:style w:type="character" w:styleId="UnresolvedMention">
    <w:name w:val="Unresolved Mention"/>
    <w:basedOn w:val="DefaultParagraphFont"/>
    <w:uiPriority w:val="99"/>
    <w:semiHidden/>
    <w:unhideWhenUsed/>
    <w:rsid w:val="00615AA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15AA3"/>
    <w:rPr>
      <w:color w:val="96607D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15A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615AA3"/>
    <w:rPr>
      <w:i/>
      <w:iCs/>
    </w:rPr>
  </w:style>
  <w:style w:type="character" w:customStyle="1" w:styleId="smallcaps">
    <w:name w:val="smallcaps"/>
    <w:basedOn w:val="DefaultParagraphFont"/>
    <w:rsid w:val="00615AA3"/>
  </w:style>
  <w:style w:type="paragraph" w:styleId="Revision">
    <w:name w:val="Revision"/>
    <w:hidden/>
    <w:uiPriority w:val="99"/>
    <w:semiHidden/>
    <w:rsid w:val="00615AA3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82</Words>
  <Characters>5034</Characters>
  <Application>Microsoft Office Word</Application>
  <DocSecurity>0</DocSecurity>
  <Lines>41</Lines>
  <Paragraphs>11</Paragraphs>
  <ScaleCrop>false</ScaleCrop>
  <Company/>
  <LinksUpToDate>false</LinksUpToDate>
  <CharactersWithSpaces>5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Sporn (PhD Psychology Lab FT)</dc:creator>
  <cp:keywords/>
  <dc:description/>
  <cp:lastModifiedBy>Sebastian Sporn (PhD Psychology Lab FT)</cp:lastModifiedBy>
  <cp:revision>1</cp:revision>
  <dcterms:created xsi:type="dcterms:W3CDTF">2025-01-20T09:44:00Z</dcterms:created>
  <dcterms:modified xsi:type="dcterms:W3CDTF">2025-01-20T09:47:00Z</dcterms:modified>
</cp:coreProperties>
</file>